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777CB" w14:textId="77777777" w:rsidR="002F0B6A" w:rsidRPr="002F0B6A" w:rsidRDefault="002F0B6A" w:rsidP="002F0B6A">
      <w:pPr>
        <w:pStyle w:val="1"/>
        <w:numPr>
          <w:ilvl w:val="0"/>
          <w:numId w:val="0"/>
        </w:numPr>
        <w:adjustRightInd w:val="0"/>
        <w:spacing w:beforeLines="50" w:before="120" w:afterLines="50" w:after="120" w:line="360" w:lineRule="auto"/>
        <w:contextualSpacing/>
        <w:jc w:val="center"/>
        <w:rPr>
          <w:bCs/>
          <w:sz w:val="32"/>
          <w:szCs w:val="32"/>
        </w:rPr>
      </w:pPr>
      <w:r w:rsidRPr="002F0B6A">
        <w:rPr>
          <w:bCs/>
          <w:sz w:val="32"/>
          <w:szCs w:val="32"/>
        </w:rPr>
        <w:t>Supplementary Figures and Tables</w:t>
      </w:r>
    </w:p>
    <w:p w14:paraId="4A606FD2" w14:textId="77777777" w:rsidR="002F0B6A" w:rsidRPr="002F0B6A" w:rsidRDefault="002F0B6A" w:rsidP="002F0B6A">
      <w:pPr>
        <w:rPr>
          <w:rFonts w:cs="Times New Roman"/>
        </w:rPr>
      </w:pPr>
    </w:p>
    <w:p w14:paraId="684BB4F6" w14:textId="77777777" w:rsidR="002F0B6A" w:rsidRPr="002F0B6A" w:rsidRDefault="002F0B6A" w:rsidP="002F0B6A">
      <w:pPr>
        <w:pStyle w:val="2"/>
        <w:numPr>
          <w:ilvl w:val="1"/>
          <w:numId w:val="21"/>
        </w:numPr>
        <w:adjustRightInd w:val="0"/>
        <w:spacing w:before="0" w:after="0" w:line="360" w:lineRule="auto"/>
        <w:ind w:left="0" w:firstLine="0"/>
        <w:contextualSpacing/>
        <w:rPr>
          <w:b w:val="0"/>
          <w:bCs/>
        </w:rPr>
      </w:pPr>
      <w:r w:rsidRPr="002F0B6A">
        <w:t xml:space="preserve">Table S1 </w:t>
      </w:r>
      <w:r w:rsidRPr="002F0B6A">
        <w:rPr>
          <w:b w:val="0"/>
          <w:bCs/>
        </w:rPr>
        <w:t xml:space="preserve">Woody bamboo species, introduction country, distribution of origin and growth form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1403"/>
        <w:gridCol w:w="1790"/>
        <w:gridCol w:w="1217"/>
        <w:gridCol w:w="3657"/>
        <w:gridCol w:w="1173"/>
      </w:tblGrid>
      <w:tr w:rsidR="002F0B6A" w:rsidRPr="002F0B6A" w14:paraId="48E530BE" w14:textId="77777777" w:rsidTr="008F07BA"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A28D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od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DBA6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Trib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4529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 xml:space="preserve">Genus and </w:t>
            </w:r>
          </w:p>
          <w:p w14:paraId="2571309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species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2D50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 xml:space="preserve">Introduction </w:t>
            </w:r>
          </w:p>
          <w:p w14:paraId="24920BF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ountry</w:t>
            </w:r>
          </w:p>
        </w:tc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0ACB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  <w:lang w:eastAsia="zh-CN"/>
              </w:rPr>
            </w:pPr>
            <w:r w:rsidRPr="002F0B6A">
              <w:rPr>
                <w:rFonts w:cs="Times New Roman"/>
                <w:szCs w:val="24"/>
                <w:lang w:eastAsia="zh-CN"/>
              </w:rPr>
              <w:t>Distribution of origin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FA22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  <w:lang w:eastAsia="zh-CN"/>
              </w:rPr>
            </w:pPr>
            <w:r w:rsidRPr="002F0B6A">
              <w:rPr>
                <w:rFonts w:cs="Times New Roman"/>
                <w:szCs w:val="24"/>
                <w:lang w:eastAsia="zh-CN"/>
              </w:rPr>
              <w:t xml:space="preserve">Growth </w:t>
            </w:r>
          </w:p>
          <w:p w14:paraId="510BB32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  <w:lang w:eastAsia="zh-CN"/>
              </w:rPr>
            </w:pPr>
            <w:r w:rsidRPr="002F0B6A">
              <w:rPr>
                <w:rFonts w:cs="Times New Roman"/>
                <w:szCs w:val="24"/>
                <w:lang w:eastAsia="zh-CN"/>
              </w:rPr>
              <w:t>form</w:t>
            </w:r>
          </w:p>
        </w:tc>
      </w:tr>
      <w:tr w:rsidR="002F0B6A" w:rsidRPr="002F0B6A" w14:paraId="65914B1D" w14:textId="77777777" w:rsidTr="008F07BA"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BC4B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746B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10CA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0" w:name="OLE_LINK135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calam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5ABF86F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hirtivaginatus</w:t>
            </w:r>
            <w:bookmarkEnd w:id="0"/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A585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tcBorders>
              <w:top w:val="single" w:sz="4" w:space="0" w:color="auto"/>
            </w:tcBorders>
            <w:vAlign w:val="center"/>
          </w:tcPr>
          <w:p w14:paraId="220C304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48A463B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Shrubby</w:t>
            </w:r>
          </w:p>
        </w:tc>
      </w:tr>
      <w:tr w:rsidR="002F0B6A" w:rsidRPr="002F0B6A" w14:paraId="209538A5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B768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2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F989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EFBB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1" w:name="OLE_LINK268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calam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765B109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herklotsii</w:t>
            </w:r>
            <w:bookmarkEnd w:id="1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94A4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79C3475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5395456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Shrubby</w:t>
            </w:r>
          </w:p>
        </w:tc>
      </w:tr>
      <w:tr w:rsidR="002F0B6A" w:rsidRPr="002F0B6A" w14:paraId="6B7C4FC2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AE7D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3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BD02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E68B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2" w:name="OLE_LINK269"/>
            <w:r w:rsidRPr="002F0B6A">
              <w:rPr>
                <w:rFonts w:cs="Times New Roman"/>
                <w:i/>
                <w:iCs/>
                <w:szCs w:val="24"/>
              </w:rPr>
              <w:t xml:space="preserve">Shibataea </w:t>
            </w:r>
          </w:p>
          <w:p w14:paraId="5BC37BC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kumasasa</w:t>
            </w:r>
            <w:bookmarkEnd w:id="2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FAE6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5883431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aucasus, China, and eastern Asia.</w:t>
            </w:r>
          </w:p>
        </w:tc>
        <w:tc>
          <w:tcPr>
            <w:tcW w:w="599" w:type="pct"/>
            <w:vAlign w:val="center"/>
          </w:tcPr>
          <w:p w14:paraId="3EB2C6A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Shrubby</w:t>
            </w:r>
          </w:p>
        </w:tc>
      </w:tr>
      <w:tr w:rsidR="002F0B6A" w:rsidRPr="002F0B6A" w14:paraId="2B648598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CA3D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4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5306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F21C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3" w:name="OLE_LINK270"/>
            <w:r w:rsidRPr="002F0B6A">
              <w:rPr>
                <w:rFonts w:cs="Times New Roman"/>
                <w:i/>
                <w:iCs/>
                <w:szCs w:val="24"/>
              </w:rPr>
              <w:t xml:space="preserve">Semiarundinaria </w:t>
            </w:r>
          </w:p>
          <w:p w14:paraId="09CFD63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densiflora</w:t>
            </w:r>
            <w:bookmarkEnd w:id="3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AC12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05B174C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03D8B35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Shrubby</w:t>
            </w:r>
          </w:p>
        </w:tc>
      </w:tr>
      <w:tr w:rsidR="002F0B6A" w:rsidRPr="002F0B6A" w14:paraId="15842A3F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D72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5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C098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72EE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4" w:name="OLE_LINK271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calam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059F351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guangdongensis</w:t>
            </w:r>
            <w:bookmarkEnd w:id="4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4F07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694A3D7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6025644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Shrubby</w:t>
            </w:r>
          </w:p>
        </w:tc>
      </w:tr>
      <w:tr w:rsidR="002F0B6A" w:rsidRPr="002F0B6A" w14:paraId="6C17F2F5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5667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6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7AF5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DFEC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5" w:name="OLE_LINK272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Oligostachyum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7FC4339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oedogonatum</w:t>
            </w:r>
            <w:bookmarkEnd w:id="5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D22F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1E34480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56BB577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Shrubby</w:t>
            </w:r>
          </w:p>
        </w:tc>
      </w:tr>
      <w:tr w:rsidR="002F0B6A" w:rsidRPr="002F0B6A" w14:paraId="4E67F053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082B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7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3548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FE71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6" w:name="OLE_LINK273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Pleioblast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1590270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imonii</w:t>
            </w:r>
            <w:bookmarkEnd w:id="6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7208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1BE87A3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aucasus and eastern Asia. Asia-tropical: India.</w:t>
            </w:r>
          </w:p>
        </w:tc>
        <w:tc>
          <w:tcPr>
            <w:tcW w:w="599" w:type="pct"/>
            <w:vAlign w:val="center"/>
          </w:tcPr>
          <w:p w14:paraId="40A67F2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borescent</w:t>
            </w:r>
          </w:p>
        </w:tc>
      </w:tr>
      <w:tr w:rsidR="002F0B6A" w:rsidRPr="002F0B6A" w14:paraId="09E0CBB6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B8A1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8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DDB2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C9C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7" w:name="OLE_LINK274"/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1D56692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propinqua</w:t>
            </w:r>
            <w:bookmarkEnd w:id="7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CF96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67C89E0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1663B34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borescent</w:t>
            </w:r>
          </w:p>
        </w:tc>
      </w:tr>
      <w:tr w:rsidR="002F0B6A" w:rsidRPr="002F0B6A" w14:paraId="47855923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3CBB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9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A6FE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42E5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8" w:name="OLE_LINK275"/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1C727A4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edulis</w:t>
            </w:r>
            <w:bookmarkEnd w:id="8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9B1E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4ABA1ED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aucasus, China, and eastern Asia. Asia-tropical: Indo-China.</w:t>
            </w:r>
          </w:p>
        </w:tc>
        <w:tc>
          <w:tcPr>
            <w:tcW w:w="599" w:type="pct"/>
            <w:vAlign w:val="center"/>
          </w:tcPr>
          <w:p w14:paraId="613EF68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borescent</w:t>
            </w:r>
          </w:p>
        </w:tc>
      </w:tr>
      <w:tr w:rsidR="002F0B6A" w:rsidRPr="002F0B6A" w14:paraId="6AFA2D49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96C5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10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EB45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8C91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9" w:name="OLE_LINK276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Pleioblast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5BA84C2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argenteostriatus</w:t>
            </w:r>
            <w:bookmarkEnd w:id="9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D6BB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009A7AF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aucasus, China, and eastern Asia. Pacific: northwestern.</w:t>
            </w:r>
          </w:p>
        </w:tc>
        <w:tc>
          <w:tcPr>
            <w:tcW w:w="599" w:type="pct"/>
            <w:vAlign w:val="center"/>
          </w:tcPr>
          <w:p w14:paraId="416C18A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Shrubby</w:t>
            </w:r>
          </w:p>
        </w:tc>
      </w:tr>
      <w:tr w:rsidR="002F0B6A" w:rsidRPr="002F0B6A" w14:paraId="19E67EEE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8296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11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A279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EBD4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10" w:name="OLE_LINK277"/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370F2CD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robustiramea</w:t>
            </w:r>
            <w:bookmarkEnd w:id="10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755C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51E24C7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719C72A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08BCCCD5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02E6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12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EDC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ADD0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11" w:name="OLE_LINK278"/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43ED4BA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bambusoides</w:t>
            </w:r>
            <w:bookmarkEnd w:id="11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CFD4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330E111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3DB2A04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33C6E98B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AC62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lastRenderedPageBreak/>
              <w:t>13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141B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2675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12" w:name="OLE_LINK279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Pleioblast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76E2487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maculatus</w:t>
            </w:r>
            <w:bookmarkEnd w:id="12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013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4EAF3CC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33BB4EB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678BBD48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A3C0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14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DE42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5D57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13" w:name="OLE_LINK280"/>
            <w:r w:rsidRPr="002F0B6A">
              <w:rPr>
                <w:rFonts w:cs="Times New Roman"/>
                <w:i/>
                <w:iCs/>
                <w:szCs w:val="24"/>
              </w:rPr>
              <w:t xml:space="preserve">Pseudosasa </w:t>
            </w:r>
          </w:p>
          <w:p w14:paraId="525B7D1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amabilis</w:t>
            </w:r>
            <w:bookmarkEnd w:id="13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AB80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53D34BE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 Asia-tropical: Indo-China.</w:t>
            </w:r>
          </w:p>
        </w:tc>
        <w:tc>
          <w:tcPr>
            <w:tcW w:w="599" w:type="pct"/>
            <w:vAlign w:val="center"/>
          </w:tcPr>
          <w:p w14:paraId="6C1472F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506DC288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952B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15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61A7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2B3E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14" w:name="OLE_LINK281"/>
            <w:r w:rsidRPr="002F0B6A">
              <w:rPr>
                <w:rFonts w:cs="Times New Roman"/>
                <w:i/>
                <w:iCs/>
                <w:szCs w:val="24"/>
              </w:rPr>
              <w:t xml:space="preserve">Pseudosasa </w:t>
            </w:r>
          </w:p>
          <w:p w14:paraId="51BD83C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ubsolida</w:t>
            </w:r>
            <w:bookmarkEnd w:id="14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6679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4F70684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265CC7E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09C13F0B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BE8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16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6738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AA8C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15" w:name="OLE_LINK282"/>
            <w:r w:rsidRPr="002F0B6A">
              <w:rPr>
                <w:rFonts w:cs="Times New Roman"/>
                <w:i/>
                <w:iCs/>
                <w:szCs w:val="24"/>
              </w:rPr>
              <w:t xml:space="preserve">Arundinaria </w:t>
            </w:r>
          </w:p>
          <w:p w14:paraId="48A9D6F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fargesii</w:t>
            </w:r>
            <w:bookmarkEnd w:id="15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F1E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0A546CB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63DBFE8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1C43B2B0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C37F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17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C476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B8B7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16" w:name="OLE_LINK283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sa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4F5125C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crassiflora</w:t>
            </w:r>
            <w:bookmarkEnd w:id="16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3E25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36AF1EA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 Asia-tropical: Indo-China.</w:t>
            </w:r>
          </w:p>
        </w:tc>
        <w:tc>
          <w:tcPr>
            <w:tcW w:w="599" w:type="pct"/>
            <w:vAlign w:val="center"/>
          </w:tcPr>
          <w:p w14:paraId="773736F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232AF2ED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ADC9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18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D276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99C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17" w:name="OLE_LINK284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sa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4963D2C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longispicata</w:t>
            </w:r>
            <w:bookmarkEnd w:id="17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9658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38D881A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64F1969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04769E16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6404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19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D610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1077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18" w:name="OLE_LINK285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sa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41582E9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inica</w:t>
            </w:r>
            <w:bookmarkEnd w:id="18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0CA2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0C57E57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230B52D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458B123A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B758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20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7A29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554B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19" w:name="OLE_LINK286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sa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6D2F025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glabrata</w:t>
            </w:r>
            <w:bookmarkEnd w:id="19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976A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31C90A1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08948A5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0B4CE3A7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71BE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21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5544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F74A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sa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49AAE60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patens</w:t>
            </w:r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6D58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047AB77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72DC5F9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797462E7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63A7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22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C9A1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FBE5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20" w:name="OLE_LINK287"/>
            <w:r w:rsidRPr="002F0B6A">
              <w:rPr>
                <w:rFonts w:cs="Times New Roman"/>
                <w:i/>
                <w:iCs/>
                <w:szCs w:val="24"/>
              </w:rPr>
              <w:t xml:space="preserve">Pseudosasa </w:t>
            </w:r>
          </w:p>
          <w:p w14:paraId="21E6F27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disticha</w:t>
            </w:r>
            <w:bookmarkEnd w:id="20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0A2A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Japan</w:t>
            </w:r>
          </w:p>
        </w:tc>
        <w:tc>
          <w:tcPr>
            <w:tcW w:w="1875" w:type="pct"/>
            <w:vAlign w:val="center"/>
          </w:tcPr>
          <w:p w14:paraId="319D08A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, Japan.</w:t>
            </w:r>
          </w:p>
        </w:tc>
        <w:tc>
          <w:tcPr>
            <w:tcW w:w="599" w:type="pct"/>
            <w:vAlign w:val="center"/>
          </w:tcPr>
          <w:p w14:paraId="7061F80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542F208B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333A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23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056C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D8EA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Chimonobambu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3D06357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21" w:name="OLE_LINK288"/>
            <w:r w:rsidRPr="002F0B6A">
              <w:rPr>
                <w:rFonts w:cs="Times New Roman"/>
                <w:i/>
                <w:iCs/>
                <w:szCs w:val="24"/>
              </w:rPr>
              <w:t>communis</w:t>
            </w:r>
            <w:bookmarkEnd w:id="21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E1B2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13A489D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2A492C2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2DB87196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0489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24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CB4D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3B2D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Chimonobambu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194FD3A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22" w:name="OLE_LINK289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tumidissinoda</w:t>
            </w:r>
            <w:bookmarkEnd w:id="22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8159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Japan</w:t>
            </w:r>
          </w:p>
        </w:tc>
        <w:tc>
          <w:tcPr>
            <w:tcW w:w="1875" w:type="pct"/>
            <w:vAlign w:val="center"/>
          </w:tcPr>
          <w:p w14:paraId="67E062B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, Japan.</w:t>
            </w:r>
          </w:p>
        </w:tc>
        <w:tc>
          <w:tcPr>
            <w:tcW w:w="599" w:type="pct"/>
            <w:vAlign w:val="center"/>
          </w:tcPr>
          <w:p w14:paraId="26372CA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42B830AE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A517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25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366F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208C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Chimonobambu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63A81F4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23" w:name="OLE_LINK290"/>
            <w:r w:rsidRPr="002F0B6A">
              <w:rPr>
                <w:rFonts w:cs="Times New Roman"/>
                <w:i/>
                <w:iCs/>
                <w:szCs w:val="24"/>
              </w:rPr>
              <w:t>purpurea</w:t>
            </w:r>
            <w:bookmarkEnd w:id="23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49DD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68E9148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50C578C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4ADCE4CB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065B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26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BFE6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B306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Chimonobambu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571C8C7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24" w:name="OLE_LINK291"/>
            <w:r w:rsidRPr="002F0B6A">
              <w:rPr>
                <w:rFonts w:cs="Times New Roman"/>
                <w:i/>
                <w:iCs/>
                <w:szCs w:val="24"/>
              </w:rPr>
              <w:t>quadrangularis</w:t>
            </w:r>
            <w:bookmarkEnd w:id="24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4F7F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59EA611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aucasus, China, and eastern Asia. Asia-tropical: Indo-China. Australasia: New Zealand.</w:t>
            </w:r>
          </w:p>
        </w:tc>
        <w:tc>
          <w:tcPr>
            <w:tcW w:w="599" w:type="pct"/>
            <w:vAlign w:val="center"/>
          </w:tcPr>
          <w:p w14:paraId="0F9B10B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568FA5A1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20EF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27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338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9A52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38C26EB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25" w:name="OLE_LINK292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heteroclada</w:t>
            </w:r>
            <w:bookmarkEnd w:id="25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15C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4192B02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337CD1F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613FCFEA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1F47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28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C776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DCC7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2DBAACF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26" w:name="OLE_LINK293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lastRenderedPageBreak/>
              <w:t>fimbriligula</w:t>
            </w:r>
            <w:bookmarkEnd w:id="26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ADD4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lastRenderedPageBreak/>
              <w:t>China</w:t>
            </w:r>
          </w:p>
        </w:tc>
        <w:tc>
          <w:tcPr>
            <w:tcW w:w="1875" w:type="pct"/>
            <w:vAlign w:val="center"/>
          </w:tcPr>
          <w:p w14:paraId="0358645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710ED64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2B39EF4F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827B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29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94E7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2CAD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2F2BB39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27" w:name="OLE_LINK294"/>
            <w:r w:rsidRPr="002F0B6A">
              <w:rPr>
                <w:rFonts w:cs="Times New Roman"/>
                <w:i/>
                <w:iCs/>
                <w:szCs w:val="24"/>
              </w:rPr>
              <w:t>vivax</w:t>
            </w:r>
            <w:bookmarkEnd w:id="27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61F9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2C45EAD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114F534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01878359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E657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30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86AA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0D81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Semiarundinaria </w:t>
            </w:r>
          </w:p>
          <w:p w14:paraId="703DFBF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28" w:name="OLE_LINK295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fastuosa</w:t>
            </w:r>
            <w:bookmarkEnd w:id="28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8DD6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Japan</w:t>
            </w:r>
          </w:p>
        </w:tc>
        <w:tc>
          <w:tcPr>
            <w:tcW w:w="1875" w:type="pct"/>
            <w:vAlign w:val="center"/>
          </w:tcPr>
          <w:p w14:paraId="2A52466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aucasus, China, and eastern Asia. Australasia: New Zealand.</w:t>
            </w:r>
          </w:p>
        </w:tc>
        <w:tc>
          <w:tcPr>
            <w:tcW w:w="599" w:type="pct"/>
            <w:vAlign w:val="center"/>
          </w:tcPr>
          <w:p w14:paraId="3164C28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5AEE7A44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99B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31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2E32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1624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sa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6CB3209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29" w:name="OLE_LINK296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hibataeaoides</w:t>
            </w:r>
            <w:bookmarkEnd w:id="29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63DE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37B1F3A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40DC351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4D1FC925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56FA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32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9113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54F2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4B39860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30" w:name="OLE_LINK297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timulosa</w:t>
            </w:r>
            <w:bookmarkEnd w:id="30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7504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772F5AD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6EBC694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6C563734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4702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33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E53B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F6AE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7913FED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31" w:name="OLE_LINK298"/>
            <w:r w:rsidRPr="002F0B6A">
              <w:rPr>
                <w:rFonts w:cs="Times New Roman"/>
                <w:i/>
                <w:iCs/>
                <w:szCs w:val="24"/>
              </w:rPr>
              <w:t>violascens</w:t>
            </w:r>
            <w:bookmarkEnd w:id="31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3AA4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66479C7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6449553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6E2A6B36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0B02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34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1E6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65B8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39C0E27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32" w:name="OLE_LINK299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ulphurea</w:t>
            </w:r>
            <w:bookmarkEnd w:id="32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BD19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3B64146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aucasus and China.</w:t>
            </w:r>
          </w:p>
        </w:tc>
        <w:tc>
          <w:tcPr>
            <w:tcW w:w="599" w:type="pct"/>
            <w:vAlign w:val="center"/>
          </w:tcPr>
          <w:p w14:paraId="096E792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584B6CEC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FF09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35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E12B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00CE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Pleioblast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223BFCB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33" w:name="OLE_LINK300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amarus</w:t>
            </w:r>
            <w:bookmarkEnd w:id="33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BE46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4A564C6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6BBD4D4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0C33FBB2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E6D9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36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EAA6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CBB0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34" w:name="OLE_LINK301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inobambu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21E0454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tootsik</w:t>
            </w:r>
            <w:bookmarkEnd w:id="34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D813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Japan</w:t>
            </w:r>
          </w:p>
        </w:tc>
        <w:tc>
          <w:tcPr>
            <w:tcW w:w="1875" w:type="pct"/>
            <w:vAlign w:val="center"/>
          </w:tcPr>
          <w:p w14:paraId="6DE1FF9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 and eastern Asia.</w:t>
            </w:r>
          </w:p>
        </w:tc>
        <w:tc>
          <w:tcPr>
            <w:tcW w:w="599" w:type="pct"/>
            <w:vAlign w:val="center"/>
          </w:tcPr>
          <w:p w14:paraId="1216B53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40ACFBAA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B8BE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37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38F5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DBAD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Acidosa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4155AE9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35" w:name="OLE_LINK302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notata</w:t>
            </w:r>
            <w:bookmarkEnd w:id="35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7A3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12B8AC5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51B8FC1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2FFFF257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F90C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38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140C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0395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calam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17E4871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36" w:name="OLE_LINK303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bashanensis</w:t>
            </w:r>
            <w:bookmarkEnd w:id="36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E3D1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641A7D3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6743D2E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503A6740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0D37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39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C55B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1CA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Bambusa </w:t>
            </w:r>
          </w:p>
          <w:p w14:paraId="58815F1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37" w:name="OLE_LINK304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ubaequalis</w:t>
            </w:r>
            <w:bookmarkEnd w:id="37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B143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Japan</w:t>
            </w:r>
          </w:p>
        </w:tc>
        <w:tc>
          <w:tcPr>
            <w:tcW w:w="1875" w:type="pct"/>
            <w:vAlign w:val="center"/>
          </w:tcPr>
          <w:p w14:paraId="6DB411D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 and eastern Asia.</w:t>
            </w:r>
          </w:p>
        </w:tc>
        <w:tc>
          <w:tcPr>
            <w:tcW w:w="599" w:type="pct"/>
            <w:vAlign w:val="center"/>
          </w:tcPr>
          <w:p w14:paraId="301C7ED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1102F698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7F31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40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5A85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7527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38" w:name="OLE_LINK305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Pleioblast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03928E2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viridistriatus</w:t>
            </w:r>
            <w:bookmarkEnd w:id="38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4EEA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Japan</w:t>
            </w:r>
          </w:p>
        </w:tc>
        <w:tc>
          <w:tcPr>
            <w:tcW w:w="1875" w:type="pct"/>
            <w:vAlign w:val="center"/>
          </w:tcPr>
          <w:p w14:paraId="432426C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aucasus and eastern Asia. Australasia: New Zealand.</w:t>
            </w:r>
          </w:p>
        </w:tc>
        <w:tc>
          <w:tcPr>
            <w:tcW w:w="599" w:type="pct"/>
            <w:vAlign w:val="center"/>
          </w:tcPr>
          <w:p w14:paraId="5CF07D4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2513B340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AEAF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41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556C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F07F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39" w:name="OLE_LINK306"/>
            <w:r w:rsidRPr="002F0B6A">
              <w:rPr>
                <w:rFonts w:cs="Times New Roman"/>
                <w:i/>
                <w:iCs/>
                <w:szCs w:val="24"/>
              </w:rPr>
              <w:t xml:space="preserve">Sasa </w:t>
            </w:r>
          </w:p>
          <w:p w14:paraId="0790F88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masamuneana</w:t>
            </w:r>
            <w:bookmarkEnd w:id="39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C1C0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02ED0EF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eastern Asia.</w:t>
            </w:r>
          </w:p>
        </w:tc>
        <w:tc>
          <w:tcPr>
            <w:tcW w:w="599" w:type="pct"/>
            <w:vAlign w:val="center"/>
          </w:tcPr>
          <w:p w14:paraId="5B63F75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21125C68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05A0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42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B2FE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8F3D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40" w:name="OLE_LINK307"/>
            <w:r w:rsidRPr="002F0B6A">
              <w:rPr>
                <w:rFonts w:cs="Times New Roman"/>
                <w:i/>
                <w:iCs/>
                <w:szCs w:val="24"/>
              </w:rPr>
              <w:t xml:space="preserve">Semiarundinaria </w:t>
            </w:r>
          </w:p>
          <w:p w14:paraId="177FCAB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inica</w:t>
            </w:r>
            <w:bookmarkEnd w:id="40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F894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4991F2E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7F209C1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1AB623AC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FC11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43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FA23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F26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41" w:name="OLE_LINK308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Pleioblast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5C76D5E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gramineus</w:t>
            </w:r>
            <w:bookmarkEnd w:id="41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9C3E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Japan</w:t>
            </w:r>
          </w:p>
        </w:tc>
        <w:tc>
          <w:tcPr>
            <w:tcW w:w="1875" w:type="pct"/>
            <w:vAlign w:val="center"/>
          </w:tcPr>
          <w:p w14:paraId="69DC865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eastern Asia. Australasia: New Zealand.</w:t>
            </w:r>
          </w:p>
        </w:tc>
        <w:tc>
          <w:tcPr>
            <w:tcW w:w="599" w:type="pct"/>
            <w:vAlign w:val="center"/>
          </w:tcPr>
          <w:p w14:paraId="4C19F41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2DCFB2FB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346F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lastRenderedPageBreak/>
              <w:t>44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7390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337E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42" w:name="OLE_LINK309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Acidosasa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3B637C0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venusta</w:t>
            </w:r>
            <w:bookmarkEnd w:id="42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9980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0969C73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3A0D5DA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75EB6CE3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207B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45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E209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4198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0984AC3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43" w:name="OLE_LINK310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makinoi</w:t>
            </w:r>
            <w:bookmarkEnd w:id="43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E53E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2374992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 and eastern Asia.</w:t>
            </w:r>
          </w:p>
        </w:tc>
        <w:tc>
          <w:tcPr>
            <w:tcW w:w="599" w:type="pct"/>
            <w:vAlign w:val="center"/>
          </w:tcPr>
          <w:p w14:paraId="4B256DA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6BF39E23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D318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46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0BF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2E41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44" w:name="OLE_LINK311"/>
            <w:r w:rsidRPr="002F0B6A">
              <w:rPr>
                <w:rFonts w:cs="Times New Roman"/>
                <w:i/>
                <w:iCs/>
                <w:szCs w:val="24"/>
              </w:rPr>
              <w:t xml:space="preserve">Pseudosasa </w:t>
            </w:r>
          </w:p>
          <w:p w14:paraId="486537D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japonica</w:t>
            </w:r>
            <w:bookmarkEnd w:id="44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D470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Japan</w:t>
            </w:r>
          </w:p>
        </w:tc>
        <w:tc>
          <w:tcPr>
            <w:tcW w:w="1875" w:type="pct"/>
            <w:vAlign w:val="center"/>
          </w:tcPr>
          <w:p w14:paraId="743B537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frica: Macaronesia. Asia-temperate: Caucasus, western Asia, China, and eastern Asia. Asia-tropical: Indo-China. Australasia: New Zealand.</w:t>
            </w:r>
          </w:p>
        </w:tc>
        <w:tc>
          <w:tcPr>
            <w:tcW w:w="599" w:type="pct"/>
            <w:vAlign w:val="center"/>
          </w:tcPr>
          <w:p w14:paraId="22FD56B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74C35C47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69CB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47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84B4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D321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45" w:name="OLE_LINK312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calam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59E899B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longiauritus</w:t>
            </w:r>
            <w:bookmarkEnd w:id="45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ED6A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105CB8B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50269F8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52981E79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8064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48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4CC3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A792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46" w:name="OLE_LINK313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Oligostachyum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23F7731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spongiosum</w:t>
            </w:r>
            <w:bookmarkEnd w:id="46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7E91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3586E59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132376F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6BCA20A7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F70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49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19C2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1811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47" w:name="OLE_LINK314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Oligostachyum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3342ADF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cabriflorum</w:t>
            </w:r>
            <w:bookmarkEnd w:id="47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8CFB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72E6A54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155EAAC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05E08CDB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3A5B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50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A6C9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6009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48" w:name="OLE_LINK315"/>
            <w:r w:rsidRPr="002F0B6A">
              <w:rPr>
                <w:rFonts w:cs="Times New Roman"/>
                <w:i/>
                <w:iCs/>
                <w:szCs w:val="24"/>
              </w:rPr>
              <w:t xml:space="preserve">Phyllostachys </w:t>
            </w:r>
          </w:p>
          <w:p w14:paraId="528202E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nidularia</w:t>
            </w:r>
            <w:bookmarkEnd w:id="48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6A53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59ED49D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</w:t>
            </w:r>
            <w:r w:rsidRPr="002F0B6A">
              <w:rPr>
                <w:rFonts w:cs="Times New Roman"/>
                <w:szCs w:val="24"/>
              </w:rPr>
              <w:t>: China.</w:t>
            </w:r>
          </w:p>
        </w:tc>
        <w:tc>
          <w:tcPr>
            <w:tcW w:w="599" w:type="pct"/>
            <w:vAlign w:val="center"/>
          </w:tcPr>
          <w:p w14:paraId="7F3741B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4E14B539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867C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51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21C4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49C1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49" w:name="OLE_LINK316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Indocalamu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4DE55B0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hunanensis</w:t>
            </w:r>
            <w:bookmarkEnd w:id="49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1DD4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5DF1EBE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24F4600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09BD1240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92CE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bookmarkStart w:id="50" w:name="_Hlk156112707"/>
            <w:r w:rsidRPr="002F0B6A">
              <w:rPr>
                <w:rFonts w:cs="Times New Roman"/>
                <w:szCs w:val="24"/>
              </w:rPr>
              <w:t>52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BF0D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3ED1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Drepanostachyum </w:t>
            </w:r>
          </w:p>
          <w:p w14:paraId="7A7B0B3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stoloniforme</w:t>
            </w:r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9BC2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3C64248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68D9E1E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Lianas</w:t>
            </w:r>
          </w:p>
        </w:tc>
      </w:tr>
      <w:bookmarkEnd w:id="50"/>
      <w:tr w:rsidR="002F0B6A" w:rsidRPr="002F0B6A" w14:paraId="5C97E898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1C9D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53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9E7F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5EAC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51" w:name="OLE_LINK319"/>
            <w:r w:rsidRPr="002F0B6A">
              <w:rPr>
                <w:rFonts w:cs="Times New Roman"/>
                <w:i/>
                <w:iCs/>
                <w:szCs w:val="24"/>
              </w:rPr>
              <w:t xml:space="preserve">Bambusa </w:t>
            </w:r>
          </w:p>
          <w:p w14:paraId="7EAC45D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tulda</w:t>
            </w:r>
            <w:bookmarkEnd w:id="51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FD40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India</w:t>
            </w:r>
          </w:p>
        </w:tc>
        <w:tc>
          <w:tcPr>
            <w:tcW w:w="1875" w:type="pct"/>
            <w:vAlign w:val="center"/>
          </w:tcPr>
          <w:p w14:paraId="3E7697E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 Asia-tropical: India and Indo-China. Pacific: northwestern.</w:t>
            </w:r>
          </w:p>
        </w:tc>
        <w:tc>
          <w:tcPr>
            <w:tcW w:w="599" w:type="pct"/>
            <w:vAlign w:val="center"/>
          </w:tcPr>
          <w:p w14:paraId="66AED7C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36C7675A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2F51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54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2814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7350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52" w:name="OLE_LINK320"/>
            <w:r w:rsidRPr="002F0B6A">
              <w:rPr>
                <w:rFonts w:cs="Times New Roman"/>
                <w:i/>
                <w:iCs/>
                <w:szCs w:val="24"/>
              </w:rPr>
              <w:t xml:space="preserve">Dendrocalamus </w:t>
            </w:r>
          </w:p>
          <w:p w14:paraId="706AF18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trictus</w:t>
            </w:r>
            <w:bookmarkEnd w:id="52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10F6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India</w:t>
            </w:r>
          </w:p>
        </w:tc>
        <w:tc>
          <w:tcPr>
            <w:tcW w:w="1875" w:type="pct"/>
            <w:vAlign w:val="center"/>
          </w:tcPr>
          <w:p w14:paraId="7679AFC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frica: western Indian ocean. Asia-temperate: eastern Asia. Asia-tropical: India, Indo-China, and Malesia. Pacific: northwestern.</w:t>
            </w:r>
          </w:p>
        </w:tc>
        <w:tc>
          <w:tcPr>
            <w:tcW w:w="599" w:type="pct"/>
            <w:vAlign w:val="center"/>
          </w:tcPr>
          <w:p w14:paraId="35591D5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2DEDFDBD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4ABE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55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2BBD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C1C0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53" w:name="OLE_LINK321"/>
            <w:r w:rsidRPr="002F0B6A">
              <w:rPr>
                <w:rFonts w:cs="Times New Roman"/>
                <w:i/>
                <w:iCs/>
                <w:szCs w:val="24"/>
              </w:rPr>
              <w:t xml:space="preserve">Gigantochloa </w:t>
            </w:r>
          </w:p>
          <w:p w14:paraId="4A4C80A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macrostachya</w:t>
            </w:r>
            <w:bookmarkEnd w:id="53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14CE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1875" w:type="pct"/>
            <w:vAlign w:val="center"/>
          </w:tcPr>
          <w:p w14:paraId="0B2034E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ropical: India and Indo-China.</w:t>
            </w:r>
          </w:p>
        </w:tc>
        <w:tc>
          <w:tcPr>
            <w:tcW w:w="599" w:type="pct"/>
            <w:vAlign w:val="center"/>
          </w:tcPr>
          <w:p w14:paraId="6D99520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09866E7E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C11E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56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7A76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D139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54" w:name="OLE_LINK322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Thyrsostachy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78069D5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oliveri</w:t>
            </w:r>
            <w:bookmarkEnd w:id="54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FFA7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1875" w:type="pct"/>
            <w:vAlign w:val="center"/>
          </w:tcPr>
          <w:p w14:paraId="35C9511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 Asia-tropical: India and Indo-China.</w:t>
            </w:r>
          </w:p>
        </w:tc>
        <w:tc>
          <w:tcPr>
            <w:tcW w:w="599" w:type="pct"/>
            <w:vAlign w:val="center"/>
          </w:tcPr>
          <w:p w14:paraId="0737FA3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61233762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983D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lastRenderedPageBreak/>
              <w:t>57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54B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62EF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55" w:name="OLE_LINK323"/>
            <w:r w:rsidRPr="002F0B6A">
              <w:rPr>
                <w:rFonts w:cs="Times New Roman"/>
                <w:i/>
                <w:iCs/>
                <w:szCs w:val="24"/>
              </w:rPr>
              <w:t xml:space="preserve">Gigantochloa </w:t>
            </w:r>
          </w:p>
          <w:p w14:paraId="64A3EFE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verticillata</w:t>
            </w:r>
            <w:bookmarkEnd w:id="55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8342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India</w:t>
            </w:r>
          </w:p>
        </w:tc>
        <w:tc>
          <w:tcPr>
            <w:tcW w:w="1875" w:type="pct"/>
            <w:vAlign w:val="center"/>
          </w:tcPr>
          <w:p w14:paraId="0735D34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 Asia-tropical: Indo-China and Malesia.</w:t>
            </w:r>
          </w:p>
        </w:tc>
        <w:tc>
          <w:tcPr>
            <w:tcW w:w="599" w:type="pct"/>
            <w:vAlign w:val="center"/>
          </w:tcPr>
          <w:p w14:paraId="36F7F29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26BEFA4B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08AA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58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449F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74B8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56" w:name="OLE_LINK324"/>
            <w:r w:rsidRPr="002F0B6A">
              <w:rPr>
                <w:rFonts w:cs="Times New Roman"/>
                <w:i/>
                <w:iCs/>
                <w:szCs w:val="24"/>
              </w:rPr>
              <w:t xml:space="preserve">Bambusa </w:t>
            </w:r>
          </w:p>
          <w:p w14:paraId="5FD91AA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bambos</w:t>
            </w:r>
            <w:bookmarkEnd w:id="56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B99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Indonesia</w:t>
            </w:r>
          </w:p>
        </w:tc>
        <w:tc>
          <w:tcPr>
            <w:tcW w:w="1875" w:type="pct"/>
            <w:vAlign w:val="center"/>
          </w:tcPr>
          <w:p w14:paraId="6FDF3ED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 xml:space="preserve">Africa: western Indian ocean. Asia-tropical: India, Indo-China, and Malesia. South America: </w:t>
            </w:r>
            <w:proofErr w:type="spellStart"/>
            <w:r w:rsidRPr="002F0B6A">
              <w:rPr>
                <w:rFonts w:cs="Times New Roman"/>
                <w:szCs w:val="24"/>
              </w:rPr>
              <w:t>Mesoamericana</w:t>
            </w:r>
            <w:proofErr w:type="spellEnd"/>
            <w:r w:rsidRPr="002F0B6A">
              <w:rPr>
                <w:rFonts w:cs="Times New Roman"/>
                <w:szCs w:val="24"/>
              </w:rPr>
              <w:t xml:space="preserve"> and northern South America.</w:t>
            </w:r>
          </w:p>
        </w:tc>
        <w:tc>
          <w:tcPr>
            <w:tcW w:w="599" w:type="pct"/>
            <w:vAlign w:val="center"/>
          </w:tcPr>
          <w:p w14:paraId="627B141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06C6B599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4E8B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59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634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EBBB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57" w:name="OLE_LINK325"/>
            <w:r w:rsidRPr="002F0B6A">
              <w:rPr>
                <w:rFonts w:cs="Times New Roman"/>
                <w:i/>
                <w:iCs/>
                <w:szCs w:val="24"/>
              </w:rPr>
              <w:t xml:space="preserve">Dendrocalamus </w:t>
            </w:r>
          </w:p>
          <w:p w14:paraId="66D3680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emiscandens</w:t>
            </w:r>
            <w:bookmarkEnd w:id="57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A3ED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565897D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1FC5EAA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24BAF41B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16E4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60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0360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609D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58" w:name="OLE_LINK326"/>
            <w:r w:rsidRPr="002F0B6A">
              <w:rPr>
                <w:rFonts w:cs="Times New Roman"/>
                <w:i/>
                <w:iCs/>
                <w:szCs w:val="24"/>
              </w:rPr>
              <w:t xml:space="preserve">Dendrocalamus </w:t>
            </w:r>
          </w:p>
          <w:p w14:paraId="5BB3EEF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ericeus</w:t>
            </w:r>
            <w:bookmarkEnd w:id="58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2871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India</w:t>
            </w:r>
          </w:p>
        </w:tc>
        <w:tc>
          <w:tcPr>
            <w:tcW w:w="1875" w:type="pct"/>
            <w:vAlign w:val="center"/>
          </w:tcPr>
          <w:p w14:paraId="2D655AA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ropical: Indo-China.</w:t>
            </w:r>
          </w:p>
        </w:tc>
        <w:tc>
          <w:tcPr>
            <w:tcW w:w="599" w:type="pct"/>
            <w:vAlign w:val="center"/>
          </w:tcPr>
          <w:p w14:paraId="245324E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3BE56280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368E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61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C4F7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26BF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59" w:name="OLE_LINK327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chizostachyum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3445B33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diffusum</w:t>
            </w:r>
            <w:bookmarkEnd w:id="59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9D4F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3B6C159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3C84560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58BF7C75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08A0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62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D5F2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9399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60" w:name="OLE_LINK328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Thyrsostachys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1C23DD9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iamensi</w:t>
            </w:r>
            <w:bookmarkEnd w:id="60"/>
            <w:r w:rsidRPr="002F0B6A">
              <w:rPr>
                <w:rFonts w:cs="Times New Roman"/>
                <w:i/>
                <w:iCs/>
                <w:szCs w:val="24"/>
              </w:rPr>
              <w:t>s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9452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1875" w:type="pct"/>
            <w:vAlign w:val="center"/>
          </w:tcPr>
          <w:p w14:paraId="43DF75D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 Asia-tropical: India and Indo-China.</w:t>
            </w:r>
          </w:p>
        </w:tc>
        <w:tc>
          <w:tcPr>
            <w:tcW w:w="599" w:type="pct"/>
            <w:vAlign w:val="center"/>
          </w:tcPr>
          <w:p w14:paraId="6EB960B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61131651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66EA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63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F772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9CF8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Fargesia </w:t>
            </w:r>
          </w:p>
          <w:p w14:paraId="558B642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papyrifera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2A0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4591C81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04B64F7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53A38608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C00F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64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DA78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178F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61" w:name="OLE_LINK329"/>
            <w:r w:rsidRPr="002F0B6A">
              <w:rPr>
                <w:rFonts w:cs="Times New Roman"/>
                <w:i/>
                <w:iCs/>
                <w:szCs w:val="24"/>
              </w:rPr>
              <w:t xml:space="preserve">Dendrocalamus </w:t>
            </w:r>
          </w:p>
          <w:p w14:paraId="7BAA135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yunnanicus</w:t>
            </w:r>
            <w:bookmarkEnd w:id="61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4BD4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1ECD5FE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47E5BD7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541EDCFE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9B30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65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5F06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3951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62" w:name="OLE_LINK330"/>
            <w:r w:rsidRPr="002F0B6A">
              <w:rPr>
                <w:rFonts w:cs="Times New Roman"/>
                <w:i/>
                <w:iCs/>
                <w:szCs w:val="24"/>
              </w:rPr>
              <w:t xml:space="preserve">Dendrocalamus </w:t>
            </w:r>
          </w:p>
          <w:p w14:paraId="4C8BD47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fugongensis</w:t>
            </w:r>
            <w:bookmarkEnd w:id="62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1F6A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683F307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5B3324F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46A14A06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0E95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66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5A6F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3608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63" w:name="OLE_LINK331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chizostachyum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5E4B964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funghomii</w:t>
            </w:r>
            <w:bookmarkEnd w:id="63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0FD3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308EA4C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6B5568C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4ECBFA1C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196C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67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3EE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3683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64" w:name="OLE_LINK332"/>
            <w:r w:rsidRPr="002F0B6A">
              <w:rPr>
                <w:rFonts w:cs="Times New Roman"/>
                <w:i/>
                <w:iCs/>
                <w:szCs w:val="24"/>
              </w:rPr>
              <w:t xml:space="preserve">Bambusa </w:t>
            </w:r>
          </w:p>
          <w:p w14:paraId="7B514F4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chungii</w:t>
            </w:r>
            <w:bookmarkEnd w:id="64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B666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42756BB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 Asia-tropical: Indo-China.</w:t>
            </w:r>
          </w:p>
        </w:tc>
        <w:tc>
          <w:tcPr>
            <w:tcW w:w="599" w:type="pct"/>
            <w:vAlign w:val="center"/>
          </w:tcPr>
          <w:p w14:paraId="2DB3338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1CD07893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6F5F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68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7C16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2713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65" w:name="OLE_LINK333"/>
            <w:r w:rsidRPr="002F0B6A">
              <w:rPr>
                <w:rFonts w:cs="Times New Roman"/>
                <w:i/>
                <w:iCs/>
                <w:szCs w:val="24"/>
              </w:rPr>
              <w:t xml:space="preserve">Dendrocalamus </w:t>
            </w:r>
          </w:p>
          <w:p w14:paraId="7EDF418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sinicus</w:t>
            </w:r>
            <w:bookmarkEnd w:id="65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2729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6B53303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716DCFF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6E5FFC8D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E4F4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69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599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rundinari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EE1C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 xml:space="preserve">Fargesia </w:t>
            </w:r>
          </w:p>
          <w:p w14:paraId="5B78984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stenoclada</w:t>
            </w:r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61DA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1A5D5FC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sia-temperate: China.</w:t>
            </w:r>
          </w:p>
        </w:tc>
        <w:tc>
          <w:tcPr>
            <w:tcW w:w="599" w:type="pct"/>
            <w:vAlign w:val="center"/>
          </w:tcPr>
          <w:p w14:paraId="0B30E8C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Shrubby</w:t>
            </w:r>
          </w:p>
        </w:tc>
      </w:tr>
      <w:tr w:rsidR="002F0B6A" w:rsidRPr="002F0B6A" w14:paraId="19B2E61C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8A5A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70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70DC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90BC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66" w:name="OLE_LINK334"/>
            <w:r w:rsidRPr="002F0B6A">
              <w:rPr>
                <w:rFonts w:cs="Times New Roman"/>
                <w:i/>
                <w:iCs/>
                <w:szCs w:val="24"/>
              </w:rPr>
              <w:t xml:space="preserve">Dendrocalamus </w:t>
            </w:r>
          </w:p>
          <w:p w14:paraId="02D57B6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giganteus</w:t>
            </w:r>
            <w:bookmarkEnd w:id="66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BFB8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421E47F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 xml:space="preserve">Africa: western Indian ocean. Asia-temperate: China and eastern Asia. </w:t>
            </w:r>
            <w:r w:rsidRPr="002F0B6A">
              <w:rPr>
                <w:rFonts w:cs="Times New Roman"/>
                <w:szCs w:val="24"/>
              </w:rPr>
              <w:lastRenderedPageBreak/>
              <w:t>Asia-tropical: India, Indo-China, and Malesia.</w:t>
            </w:r>
          </w:p>
        </w:tc>
        <w:tc>
          <w:tcPr>
            <w:tcW w:w="599" w:type="pct"/>
            <w:vAlign w:val="center"/>
          </w:tcPr>
          <w:p w14:paraId="1EBB7CE3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lastRenderedPageBreak/>
              <w:t>Arborescent</w:t>
            </w:r>
          </w:p>
        </w:tc>
      </w:tr>
      <w:tr w:rsidR="002F0B6A" w:rsidRPr="002F0B6A" w14:paraId="6873EDB4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8B3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71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4F03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33D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67" w:name="OLE_LINK335"/>
            <w:r w:rsidRPr="002F0B6A">
              <w:rPr>
                <w:rFonts w:cs="Times New Roman"/>
                <w:i/>
                <w:iCs/>
                <w:szCs w:val="24"/>
              </w:rPr>
              <w:t xml:space="preserve">Dendrocalamus </w:t>
            </w:r>
          </w:p>
          <w:p w14:paraId="653EBD9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membranaceus</w:t>
            </w:r>
            <w:bookmarkEnd w:id="67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BEE5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05F3916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 Asia-tropical: India and Indo-China.</w:t>
            </w:r>
          </w:p>
        </w:tc>
        <w:tc>
          <w:tcPr>
            <w:tcW w:w="599" w:type="pct"/>
            <w:vAlign w:val="center"/>
          </w:tcPr>
          <w:p w14:paraId="6C1E7B7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36283205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3124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72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1A36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6B6A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68" w:name="OLE_LINK336"/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Schizostachyum</w:t>
            </w:r>
            <w:proofErr w:type="spellEnd"/>
            <w:r w:rsidRPr="002F0B6A">
              <w:rPr>
                <w:rFonts w:cs="Times New Roman"/>
                <w:i/>
                <w:iCs/>
                <w:szCs w:val="24"/>
              </w:rPr>
              <w:t xml:space="preserve"> </w:t>
            </w:r>
          </w:p>
          <w:p w14:paraId="6F0A17C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brachycladum</w:t>
            </w:r>
            <w:bookmarkEnd w:id="68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E475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Malaysia</w:t>
            </w:r>
          </w:p>
        </w:tc>
        <w:tc>
          <w:tcPr>
            <w:tcW w:w="1875" w:type="pct"/>
            <w:vAlign w:val="center"/>
          </w:tcPr>
          <w:p w14:paraId="7D42C02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ropical: Indo-China and Malesia.</w:t>
            </w:r>
          </w:p>
        </w:tc>
        <w:tc>
          <w:tcPr>
            <w:tcW w:w="599" w:type="pct"/>
            <w:vAlign w:val="center"/>
          </w:tcPr>
          <w:p w14:paraId="04D3386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580F2056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3B8C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73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50874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239A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69" w:name="OLE_LINK337"/>
            <w:r w:rsidRPr="002F0B6A">
              <w:rPr>
                <w:rFonts w:cs="Times New Roman"/>
                <w:i/>
                <w:iCs/>
                <w:szCs w:val="24"/>
              </w:rPr>
              <w:t xml:space="preserve">Dendrocalamus </w:t>
            </w:r>
          </w:p>
          <w:p w14:paraId="47A9E07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asper</w:t>
            </w:r>
            <w:bookmarkEnd w:id="69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A65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Malaysia</w:t>
            </w:r>
          </w:p>
        </w:tc>
        <w:tc>
          <w:tcPr>
            <w:tcW w:w="1875" w:type="pct"/>
            <w:vAlign w:val="center"/>
          </w:tcPr>
          <w:p w14:paraId="689B921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 and eastern Asia. Asia-tropical: India, Indo-China, and Malesia.</w:t>
            </w:r>
          </w:p>
        </w:tc>
        <w:tc>
          <w:tcPr>
            <w:tcW w:w="599" w:type="pct"/>
            <w:vAlign w:val="center"/>
          </w:tcPr>
          <w:p w14:paraId="3340CD4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76A84A84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8686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74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9CCC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198D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70" w:name="OLE_LINK338"/>
            <w:r w:rsidRPr="002F0B6A">
              <w:rPr>
                <w:rFonts w:cs="Times New Roman"/>
                <w:i/>
                <w:iCs/>
                <w:szCs w:val="24"/>
              </w:rPr>
              <w:t xml:space="preserve">Bambusa </w:t>
            </w:r>
          </w:p>
          <w:p w14:paraId="39F1C3A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lako</w:t>
            </w:r>
            <w:bookmarkEnd w:id="70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AC89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Malaysia</w:t>
            </w:r>
          </w:p>
        </w:tc>
        <w:tc>
          <w:tcPr>
            <w:tcW w:w="1875" w:type="pct"/>
            <w:vAlign w:val="center"/>
          </w:tcPr>
          <w:p w14:paraId="6C1D045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ropical: Malesia.</w:t>
            </w:r>
          </w:p>
        </w:tc>
        <w:tc>
          <w:tcPr>
            <w:tcW w:w="599" w:type="pct"/>
            <w:vAlign w:val="center"/>
          </w:tcPr>
          <w:p w14:paraId="303B869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6DBB259E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F921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75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4DBDD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3A71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71" w:name="OLE_LINK339"/>
            <w:r w:rsidRPr="002F0B6A">
              <w:rPr>
                <w:rFonts w:cs="Times New Roman"/>
                <w:i/>
                <w:iCs/>
                <w:szCs w:val="24"/>
              </w:rPr>
              <w:t xml:space="preserve">Cephalostachyum </w:t>
            </w:r>
          </w:p>
          <w:p w14:paraId="622F113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pergracile</w:t>
            </w:r>
            <w:bookmarkEnd w:id="71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4A42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India</w:t>
            </w:r>
          </w:p>
        </w:tc>
        <w:tc>
          <w:tcPr>
            <w:tcW w:w="1875" w:type="pct"/>
            <w:vAlign w:val="center"/>
          </w:tcPr>
          <w:p w14:paraId="27095976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. Asia-tropical: India and Indo-China.</w:t>
            </w:r>
          </w:p>
        </w:tc>
        <w:tc>
          <w:tcPr>
            <w:tcW w:w="599" w:type="pct"/>
            <w:vAlign w:val="center"/>
          </w:tcPr>
          <w:p w14:paraId="2CB9C4AF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2E5A076C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F198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76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2547C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00518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72" w:name="OLE_LINK340"/>
            <w:r w:rsidRPr="002F0B6A">
              <w:rPr>
                <w:rFonts w:cs="Times New Roman"/>
                <w:i/>
                <w:iCs/>
                <w:szCs w:val="24"/>
              </w:rPr>
              <w:t xml:space="preserve">Bambusa </w:t>
            </w:r>
          </w:p>
          <w:p w14:paraId="632040B5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F0B6A">
              <w:rPr>
                <w:rFonts w:cs="Times New Roman"/>
                <w:i/>
                <w:iCs/>
                <w:szCs w:val="24"/>
              </w:rPr>
              <w:t>beecheyana</w:t>
            </w:r>
            <w:bookmarkEnd w:id="72"/>
            <w:proofErr w:type="spellEnd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F5B89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China</w:t>
            </w:r>
          </w:p>
        </w:tc>
        <w:tc>
          <w:tcPr>
            <w:tcW w:w="1875" w:type="pct"/>
            <w:vAlign w:val="center"/>
          </w:tcPr>
          <w:p w14:paraId="5047734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emperate: China and eastern Asia. Asia-tropical: Indo-China.</w:t>
            </w:r>
          </w:p>
        </w:tc>
        <w:tc>
          <w:tcPr>
            <w:tcW w:w="599" w:type="pct"/>
            <w:vAlign w:val="center"/>
          </w:tcPr>
          <w:p w14:paraId="601F5DB0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  <w:tr w:rsidR="002F0B6A" w:rsidRPr="002F0B6A" w14:paraId="00F96340" w14:textId="77777777" w:rsidTr="008F07BA">
        <w:tc>
          <w:tcPr>
            <w:tcW w:w="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B95F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77</w:t>
            </w:r>
          </w:p>
        </w:tc>
        <w:tc>
          <w:tcPr>
            <w:tcW w:w="7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4B57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Bambuseae</w:t>
            </w:r>
          </w:p>
        </w:tc>
        <w:tc>
          <w:tcPr>
            <w:tcW w:w="9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B2E0E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bookmarkStart w:id="73" w:name="OLE_LINK341"/>
            <w:r w:rsidRPr="002F0B6A">
              <w:rPr>
                <w:rFonts w:cs="Times New Roman"/>
                <w:i/>
                <w:iCs/>
                <w:szCs w:val="24"/>
              </w:rPr>
              <w:t xml:space="preserve">Gigantochloa </w:t>
            </w:r>
          </w:p>
          <w:p w14:paraId="2E42CD0B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i/>
                <w:iCs/>
                <w:szCs w:val="24"/>
              </w:rPr>
            </w:pPr>
            <w:r w:rsidRPr="002F0B6A">
              <w:rPr>
                <w:rFonts w:cs="Times New Roman"/>
                <w:i/>
                <w:iCs/>
                <w:szCs w:val="24"/>
              </w:rPr>
              <w:t>pruriens</w:t>
            </w:r>
            <w:bookmarkEnd w:id="73"/>
          </w:p>
        </w:tc>
        <w:tc>
          <w:tcPr>
            <w:tcW w:w="6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0DF82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Malesia</w:t>
            </w:r>
          </w:p>
        </w:tc>
        <w:tc>
          <w:tcPr>
            <w:tcW w:w="1875" w:type="pct"/>
            <w:vAlign w:val="center"/>
          </w:tcPr>
          <w:p w14:paraId="294B6721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  <w:szCs w:val="24"/>
              </w:rPr>
              <w:t>Asia-tropical: Malesia.</w:t>
            </w:r>
          </w:p>
        </w:tc>
        <w:tc>
          <w:tcPr>
            <w:tcW w:w="599" w:type="pct"/>
            <w:vAlign w:val="center"/>
          </w:tcPr>
          <w:p w14:paraId="4CC01BDA" w14:textId="77777777" w:rsidR="002F0B6A" w:rsidRPr="002F0B6A" w:rsidRDefault="002F0B6A" w:rsidP="008F07BA">
            <w:pPr>
              <w:adjustRightInd w:val="0"/>
              <w:spacing w:before="0" w:after="0" w:line="360" w:lineRule="auto"/>
              <w:contextualSpacing/>
              <w:rPr>
                <w:rFonts w:cs="Times New Roman"/>
                <w:szCs w:val="24"/>
              </w:rPr>
            </w:pPr>
            <w:r w:rsidRPr="002F0B6A">
              <w:rPr>
                <w:rFonts w:cs="Times New Roman"/>
              </w:rPr>
              <w:t>Arborescent</w:t>
            </w:r>
          </w:p>
        </w:tc>
      </w:tr>
    </w:tbl>
    <w:p w14:paraId="7A6134AF" w14:textId="77777777" w:rsidR="002F0B6A" w:rsidRPr="002F0B6A" w:rsidRDefault="002F0B6A" w:rsidP="002F0B6A">
      <w:pPr>
        <w:tabs>
          <w:tab w:val="center" w:pos="4888"/>
        </w:tabs>
        <w:adjustRightInd w:val="0"/>
        <w:spacing w:beforeLines="50" w:afterLines="50" w:after="120" w:line="360" w:lineRule="auto"/>
        <w:contextualSpacing/>
        <w:jc w:val="both"/>
        <w:rPr>
          <w:rFonts w:cs="Times New Roman"/>
          <w:szCs w:val="24"/>
        </w:rPr>
        <w:sectPr w:rsidR="002F0B6A" w:rsidRPr="002F0B6A" w:rsidSect="005B325D">
          <w:footerReference w:type="even" r:id="rId7"/>
          <w:footerReference w:type="default" r:id="rId8"/>
          <w:footerReference w:type="first" r:id="rId9"/>
          <w:pgSz w:w="12240" w:h="15840"/>
          <w:pgMar w:top="1138" w:right="1181" w:bottom="1138" w:left="1282" w:header="283" w:footer="510" w:gutter="0"/>
          <w:lnNumType w:countBy="1" w:restart="continuous"/>
          <w:cols w:space="720"/>
          <w:docGrid w:linePitch="360"/>
        </w:sectPr>
      </w:pPr>
    </w:p>
    <w:p w14:paraId="7E2F24BE" w14:textId="77777777" w:rsidR="002F0B6A" w:rsidRPr="002F0B6A" w:rsidRDefault="002F0B6A" w:rsidP="002F0B6A">
      <w:pPr>
        <w:pStyle w:val="2"/>
        <w:numPr>
          <w:ilvl w:val="1"/>
          <w:numId w:val="21"/>
        </w:numPr>
        <w:adjustRightInd w:val="0"/>
        <w:spacing w:before="0" w:after="0" w:line="360" w:lineRule="auto"/>
        <w:ind w:left="0" w:firstLine="0"/>
        <w:contextualSpacing/>
      </w:pPr>
      <w:bookmarkStart w:id="74" w:name="OLE_LINK262"/>
      <w:r w:rsidRPr="002F0B6A">
        <w:lastRenderedPageBreak/>
        <w:t xml:space="preserve">Table S2 </w:t>
      </w:r>
      <w:r w:rsidRPr="002F0B6A">
        <w:rPr>
          <w:b w:val="0"/>
          <w:bCs/>
        </w:rPr>
        <w:t>Results from Bayesian phylogenetic linear mixed models with temperature and precipitation variables taking into account the phylogeny importance (n = 54).</w:t>
      </w:r>
      <w:r w:rsidRPr="002F0B6A"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4"/>
        <w:gridCol w:w="4444"/>
        <w:gridCol w:w="1414"/>
        <w:gridCol w:w="1696"/>
        <w:gridCol w:w="1696"/>
        <w:gridCol w:w="1423"/>
        <w:gridCol w:w="1169"/>
        <w:gridCol w:w="1774"/>
      </w:tblGrid>
      <w:tr w:rsidR="002F0B6A" w:rsidRPr="002F0B6A" w14:paraId="257AF901" w14:textId="77777777" w:rsidTr="008F07BA">
        <w:trPr>
          <w:trHeight w:val="280"/>
        </w:trPr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A18C79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Dep.</w:t>
            </w:r>
          </w:p>
        </w:tc>
        <w:tc>
          <w:tcPr>
            <w:tcW w:w="154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96FD1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Bayesian model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8FE7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C6757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954174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CD63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B28BA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A3EAF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2F0B6A" w:rsidRPr="002F0B6A" w14:paraId="413F35A7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AF4FF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Var</w:t>
            </w: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B7DD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Model</w:t>
            </w:r>
          </w:p>
        </w:tc>
        <w:tc>
          <w:tcPr>
            <w:tcW w:w="2569" w:type="pct"/>
            <w:gridSpan w:val="5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37631E" w14:textId="77777777" w:rsidR="002F0B6A" w:rsidRPr="002F0B6A" w:rsidRDefault="002F0B6A" w:rsidP="008F07BA">
            <w:pPr>
              <w:adjustRightInd w:val="0"/>
              <w:spacing w:before="0" w:after="0"/>
              <w:rPr>
                <w:rFonts w:cs="Times New Roman"/>
              </w:rPr>
            </w:pPr>
            <w:r w:rsidRPr="002F0B6A">
              <w:rPr>
                <w:rFonts w:cs="Times New Roman"/>
              </w:rPr>
              <w:t>Fixed variables statistics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250B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Model statistics</w:t>
            </w:r>
          </w:p>
        </w:tc>
      </w:tr>
      <w:tr w:rsidR="002F0B6A" w:rsidRPr="002F0B6A" w14:paraId="3CE3A504" w14:textId="77777777" w:rsidTr="008F07BA">
        <w:trPr>
          <w:trHeight w:val="280"/>
        </w:trPr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FA11E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GD</w:t>
            </w:r>
          </w:p>
        </w:tc>
        <w:tc>
          <w:tcPr>
            <w:tcW w:w="154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8E64C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Log (GD) ~ MAT + MAP 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DCCA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6248F7" w14:textId="77777777" w:rsidR="002F0B6A" w:rsidRPr="002F0B6A" w:rsidRDefault="002F0B6A" w:rsidP="008F07BA">
            <w:pPr>
              <w:adjustRightInd w:val="0"/>
              <w:spacing w:before="0" w:after="0"/>
              <w:rPr>
                <w:rFonts w:cs="Times New Roma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post.mean</w:t>
            </w:r>
            <w:proofErr w:type="spellEnd"/>
            <w:proofErr w:type="gramEnd"/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95FB13" w14:textId="77777777" w:rsidR="002F0B6A" w:rsidRPr="002F0B6A" w:rsidRDefault="002F0B6A" w:rsidP="008F07BA">
            <w:pPr>
              <w:adjustRightInd w:val="0"/>
              <w:spacing w:before="0" w:after="0"/>
              <w:rPr>
                <w:rFonts w:cs="Times New Roman"/>
              </w:rPr>
            </w:pPr>
            <w:r w:rsidRPr="002F0B6A">
              <w:rPr>
                <w:rFonts w:cs="Times New Roman"/>
              </w:rPr>
              <w:t>l-95%CI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CE15D1" w14:textId="77777777" w:rsidR="002F0B6A" w:rsidRPr="002F0B6A" w:rsidRDefault="002F0B6A" w:rsidP="008F07BA">
            <w:pPr>
              <w:adjustRightInd w:val="0"/>
              <w:spacing w:before="0" w:after="0"/>
              <w:rPr>
                <w:rFonts w:cs="Times New Roman"/>
              </w:rPr>
            </w:pPr>
            <w:r w:rsidRPr="002F0B6A">
              <w:rPr>
                <w:rFonts w:cs="Times New Roman"/>
              </w:rPr>
              <w:t>u-95%CI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7CDF7" w14:textId="77777777" w:rsidR="002F0B6A" w:rsidRPr="002F0B6A" w:rsidRDefault="002F0B6A" w:rsidP="008F07BA">
            <w:pPr>
              <w:adjustRightInd w:val="0"/>
              <w:spacing w:before="0" w:after="0"/>
              <w:rPr>
                <w:rFonts w:cs="Times New Roma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eff.samp</w:t>
            </w:r>
            <w:proofErr w:type="spellEnd"/>
            <w:proofErr w:type="gramEnd"/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154AC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c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7644</w:t>
            </w:r>
          </w:p>
        </w:tc>
      </w:tr>
      <w:tr w:rsidR="002F0B6A" w:rsidRPr="002F0B6A" w14:paraId="7C0936A4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E5EA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2CC9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+ (random = phylogeny +species)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0A4F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(Intercept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549DB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739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F444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2.321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A487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8274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A781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8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CC33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m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0731</w:t>
            </w:r>
          </w:p>
        </w:tc>
      </w:tr>
      <w:tr w:rsidR="002F0B6A" w:rsidRPr="002F0B6A" w14:paraId="6927CE15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23DD9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B628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EE34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T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2E52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440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DDD6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3024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2FF1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1246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13DB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8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99B4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p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469</w:t>
            </w:r>
          </w:p>
        </w:tc>
      </w:tr>
      <w:tr w:rsidR="002F0B6A" w:rsidRPr="002F0B6A" w14:paraId="3022E14A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9F829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2126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8437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P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134D4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0003158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34618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003948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DB6C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3143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9E87B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952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877A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s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2222</w:t>
            </w:r>
          </w:p>
        </w:tc>
      </w:tr>
      <w:tr w:rsidR="002F0B6A" w:rsidRPr="002F0B6A" w14:paraId="00D00480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9A06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ITL</w:t>
            </w:r>
          </w:p>
        </w:tc>
        <w:tc>
          <w:tcPr>
            <w:tcW w:w="154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ABAE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Log (ITL) ~ MAT + MAP 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0E79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1641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post.mean</w:t>
            </w:r>
            <w:proofErr w:type="spellEnd"/>
            <w:proofErr w:type="gramEnd"/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AD234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l-95%CI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EDFA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u-95%CI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7879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eff.samp</w:t>
            </w:r>
            <w:proofErr w:type="spellEnd"/>
            <w:proofErr w:type="gramEnd"/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9E8A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c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7092</w:t>
            </w:r>
          </w:p>
        </w:tc>
      </w:tr>
      <w:tr w:rsidR="002F0B6A" w:rsidRPr="002F0B6A" w14:paraId="6DDC5E85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9593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FC3E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+ (random = phylogeny +species)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C74E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(Intercept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E7E6B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1.346016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48BF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3.1027628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95FD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5261315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7E72E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557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BD44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m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1669</w:t>
            </w:r>
          </w:p>
        </w:tc>
      </w:tr>
      <w:tr w:rsidR="002F0B6A" w:rsidRPr="002F0B6A" w14:paraId="57460D02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2F859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E34B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8334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T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427D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90582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98FB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34328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C32A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17805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1221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45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4AC6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p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2212</w:t>
            </w:r>
          </w:p>
        </w:tc>
      </w:tr>
      <w:tr w:rsidR="002F0B6A" w:rsidRPr="002F0B6A" w14:paraId="7BA881D3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DF02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A1D2C4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F8C8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P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01E3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001322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5179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00526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82C9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2429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28F9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800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C6B2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s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3211</w:t>
            </w:r>
          </w:p>
        </w:tc>
      </w:tr>
      <w:tr w:rsidR="002F0B6A" w:rsidRPr="002F0B6A" w14:paraId="056C0FA5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96BD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LMA</w:t>
            </w:r>
          </w:p>
        </w:tc>
        <w:tc>
          <w:tcPr>
            <w:tcW w:w="154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A2DFB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Log (LMA) ~ MAT + MAP 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2D61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C1D5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post.mean</w:t>
            </w:r>
            <w:proofErr w:type="spellEnd"/>
            <w:proofErr w:type="gramEnd"/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FD0B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l-95%CI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75C4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u-95%CI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C724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eff.samp</w:t>
            </w:r>
            <w:proofErr w:type="spellEnd"/>
            <w:proofErr w:type="gramEnd"/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9D1A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c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551</w:t>
            </w:r>
          </w:p>
        </w:tc>
      </w:tr>
      <w:tr w:rsidR="002F0B6A" w:rsidRPr="002F0B6A" w14:paraId="64AFE089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0CD9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CBB0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+ (random = phylogeny +species)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EED54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(Intercept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392CB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7143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3696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8552464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0B28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2.4819132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E7BE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623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50F7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m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0751</w:t>
            </w:r>
          </w:p>
        </w:tc>
      </w:tr>
      <w:tr w:rsidR="002F0B6A" w:rsidRPr="002F0B6A" w14:paraId="7B778DD8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5D57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B0D1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1596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T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EE98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50406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1D39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1193338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ED86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415251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139D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656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3E29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p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1118</w:t>
            </w:r>
          </w:p>
        </w:tc>
      </w:tr>
      <w:tr w:rsidR="002F0B6A" w:rsidRPr="002F0B6A" w14:paraId="0A5CB82B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98804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3C544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383F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P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97DE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117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0007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003719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E2D7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5692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236F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803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2B529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s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3641</w:t>
            </w:r>
          </w:p>
        </w:tc>
      </w:tr>
      <w:tr w:rsidR="002F0B6A" w:rsidRPr="002F0B6A" w14:paraId="0F9BE776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20E0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N</w:t>
            </w:r>
          </w:p>
        </w:tc>
        <w:tc>
          <w:tcPr>
            <w:tcW w:w="154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11C8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Log (N) ~ MAT + MAP 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035C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3C82E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post.mean</w:t>
            </w:r>
            <w:proofErr w:type="spellEnd"/>
            <w:proofErr w:type="gramEnd"/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7208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l-95%CI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6B20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u-95%CI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7B29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eff.samp</w:t>
            </w:r>
            <w:proofErr w:type="spellEnd"/>
            <w:proofErr w:type="gramEnd"/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B501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c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6608</w:t>
            </w:r>
          </w:p>
        </w:tc>
      </w:tr>
      <w:tr w:rsidR="002F0B6A" w:rsidRPr="002F0B6A" w14:paraId="21443C6D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B455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F687B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+ (random = phylogeny +species)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7FCB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(Intercept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7D87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807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940F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2.624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D88A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9236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19CA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526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4A9D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m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0851</w:t>
            </w:r>
          </w:p>
        </w:tc>
      </w:tr>
      <w:tr w:rsidR="002F0B6A" w:rsidRPr="002F0B6A" w14:paraId="618349B1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EF89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38E4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5EFF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T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3BD1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476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9AD1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3894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30D4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1315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0105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62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EB28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p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2955</w:t>
            </w:r>
          </w:p>
        </w:tc>
      </w:tr>
      <w:tr w:rsidR="002F0B6A" w:rsidRPr="002F0B6A" w14:paraId="39866749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F001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A4393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2F2C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P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89E4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02822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DB9E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003661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29DA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419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6E05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800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A41A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s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2802</w:t>
            </w:r>
          </w:p>
        </w:tc>
      </w:tr>
      <w:tr w:rsidR="002F0B6A" w:rsidRPr="002F0B6A" w14:paraId="00C89897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5226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P</w:t>
            </w:r>
          </w:p>
        </w:tc>
        <w:tc>
          <w:tcPr>
            <w:tcW w:w="154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59CD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Log (P) ~ MAT + MAP 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DB7D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2C2F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post.mean</w:t>
            </w:r>
            <w:proofErr w:type="spellEnd"/>
            <w:proofErr w:type="gramEnd"/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E745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l-95%CI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21C0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u-95%CI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AEE8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eff.samp</w:t>
            </w:r>
            <w:proofErr w:type="spellEnd"/>
            <w:proofErr w:type="gramEnd"/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D4F5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c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5622</w:t>
            </w:r>
          </w:p>
        </w:tc>
      </w:tr>
      <w:tr w:rsidR="002F0B6A" w:rsidRPr="002F0B6A" w14:paraId="081E760F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29B3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A70D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+ (random = phylogeny +species)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6D85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(Intercept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6F5B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508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D8BC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2.358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9304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1.618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D265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3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F4098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m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0675</w:t>
            </w:r>
          </w:p>
        </w:tc>
      </w:tr>
      <w:tr w:rsidR="002F0B6A" w:rsidRPr="002F0B6A" w14:paraId="5B9F24AC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3D42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E803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9594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T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1F0F4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265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45680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8177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5A96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1043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0461B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359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E5F6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p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1584</w:t>
            </w:r>
          </w:p>
        </w:tc>
      </w:tr>
      <w:tr w:rsidR="002F0B6A" w:rsidRPr="002F0B6A" w14:paraId="42704112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EB90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DBDA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2782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P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86D1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08779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0D43E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00385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1B74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5525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0DC8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800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9410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s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3363</w:t>
            </w:r>
          </w:p>
        </w:tc>
      </w:tr>
      <w:tr w:rsidR="002F0B6A" w:rsidRPr="002F0B6A" w14:paraId="76EFAABB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D2AB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A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area</w:t>
            </w:r>
          </w:p>
        </w:tc>
        <w:tc>
          <w:tcPr>
            <w:tcW w:w="154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CFD9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Log (A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area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) ~ MAT + MAP 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9191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3762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post.mean</w:t>
            </w:r>
            <w:proofErr w:type="spellEnd"/>
            <w:proofErr w:type="gramEnd"/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8428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l-95%CI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D341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u-95%CI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5657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eff.samp</w:t>
            </w:r>
            <w:proofErr w:type="spellEnd"/>
            <w:proofErr w:type="gramEnd"/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3AA0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c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8743</w:t>
            </w:r>
          </w:p>
        </w:tc>
      </w:tr>
      <w:tr w:rsidR="002F0B6A" w:rsidRPr="002F0B6A" w14:paraId="282D5677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5CB6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A32C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+ (random = phylogeny +species)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A9A6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(Intercept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2AF18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1.088587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41CB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2.7976051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E48A9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6220233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64D5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8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2DE0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m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1133</w:t>
            </w:r>
          </w:p>
        </w:tc>
      </w:tr>
      <w:tr w:rsidR="002F0B6A" w:rsidRPr="002F0B6A" w14:paraId="2CF76DC2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AE07B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2B2F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77C8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T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F10AA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46522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19656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350309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11E8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125321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D379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8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9D90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p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6238</w:t>
            </w:r>
          </w:p>
        </w:tc>
      </w:tr>
      <w:tr w:rsidR="002F0B6A" w:rsidRPr="002F0B6A" w14:paraId="0F7AAE94" w14:textId="77777777" w:rsidTr="008F07BA">
        <w:trPr>
          <w:trHeight w:val="280"/>
        </w:trPr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A764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7801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9E27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P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1256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2477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5A3B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001187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734B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5409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F47E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800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5109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s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1372</w:t>
            </w:r>
          </w:p>
        </w:tc>
      </w:tr>
      <w:tr w:rsidR="002F0B6A" w:rsidRPr="002F0B6A" w14:paraId="63FDB39E" w14:textId="77777777" w:rsidTr="008F07BA">
        <w:trPr>
          <w:trHeight w:val="280"/>
        </w:trPr>
        <w:tc>
          <w:tcPr>
            <w:tcW w:w="27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813F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d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area</w:t>
            </w:r>
          </w:p>
        </w:tc>
        <w:tc>
          <w:tcPr>
            <w:tcW w:w="154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1FCE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Log (Rd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area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) ~ MAT + MAP 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F5F84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016A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post.mean</w:t>
            </w:r>
            <w:proofErr w:type="spellEnd"/>
            <w:proofErr w:type="gramEnd"/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109D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l-95%CI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421E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u-95%CI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E6553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proofErr w:type="gramStart"/>
            <w:r w:rsidRPr="002F0B6A">
              <w:rPr>
                <w:rFonts w:cs="Times New Roman"/>
              </w:rPr>
              <w:t>eff.samp</w:t>
            </w:r>
            <w:proofErr w:type="spellEnd"/>
            <w:proofErr w:type="gramEnd"/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104B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c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9089</w:t>
            </w:r>
          </w:p>
        </w:tc>
      </w:tr>
      <w:tr w:rsidR="002F0B6A" w:rsidRPr="002F0B6A" w14:paraId="17360DF8" w14:textId="77777777" w:rsidTr="008F07BA">
        <w:trPr>
          <w:trHeight w:val="280"/>
        </w:trPr>
        <w:tc>
          <w:tcPr>
            <w:tcW w:w="272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0B2E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B2C97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+ (random = phylogeny +species)</w:t>
            </w: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A884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(Intercept)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BDDF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1.306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E5CE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2.933</w:t>
            </w:r>
          </w:p>
        </w:tc>
        <w:tc>
          <w:tcPr>
            <w:tcW w:w="4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03CB9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2908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687CE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800</w:t>
            </w:r>
          </w:p>
        </w:tc>
        <w:tc>
          <w:tcPr>
            <w:tcW w:w="6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4DAA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m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1633</w:t>
            </w:r>
          </w:p>
        </w:tc>
      </w:tr>
      <w:tr w:rsidR="002F0B6A" w:rsidRPr="002F0B6A" w14:paraId="3A8819A1" w14:textId="77777777" w:rsidTr="008F07BA">
        <w:trPr>
          <w:trHeight w:val="280"/>
        </w:trPr>
        <w:tc>
          <w:tcPr>
            <w:tcW w:w="27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2A4E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C3803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D909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T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2132F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7223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6A960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3269</w:t>
            </w:r>
          </w:p>
        </w:tc>
        <w:tc>
          <w:tcPr>
            <w:tcW w:w="4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C7D4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1408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FBA01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983</w:t>
            </w:r>
          </w:p>
        </w:tc>
        <w:tc>
          <w:tcPr>
            <w:tcW w:w="6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F99B2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p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6102</w:t>
            </w:r>
          </w:p>
        </w:tc>
      </w:tr>
      <w:tr w:rsidR="002F0B6A" w:rsidRPr="002F0B6A" w14:paraId="1ABC62C8" w14:textId="77777777" w:rsidTr="008F07BA">
        <w:trPr>
          <w:trHeight w:val="280"/>
        </w:trPr>
        <w:tc>
          <w:tcPr>
            <w:tcW w:w="2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C18C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F0AE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1B80D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MAP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EA1CA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1547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19EC5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-0.00009671</w:t>
            </w:r>
          </w:p>
        </w:tc>
        <w:tc>
          <w:tcPr>
            <w:tcW w:w="4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4C3FC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0.0004562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F5AE9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cs="Times New Roman"/>
              </w:rPr>
              <w:t>800</w:t>
            </w:r>
          </w:p>
        </w:tc>
        <w:tc>
          <w:tcPr>
            <w:tcW w:w="6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F779B" w14:textId="77777777" w:rsidR="002F0B6A" w:rsidRPr="002F0B6A" w:rsidRDefault="002F0B6A" w:rsidP="008F07BA">
            <w:pPr>
              <w:adjustRightInd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F0B6A">
              <w:rPr>
                <w:rFonts w:eastAsia="等线" w:cs="Times New Roman"/>
                <w:szCs w:val="24"/>
                <w:lang w:eastAsia="zh-CN"/>
              </w:rPr>
              <w:t>R</w:t>
            </w:r>
            <w:r w:rsidRPr="002F0B6A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  <w:r w:rsidRPr="002F0B6A">
              <w:rPr>
                <w:rFonts w:eastAsia="等线" w:cs="Times New Roman"/>
                <w:szCs w:val="24"/>
                <w:vertAlign w:val="subscript"/>
                <w:lang w:eastAsia="zh-CN"/>
              </w:rPr>
              <w:t>s</w:t>
            </w:r>
            <w:r w:rsidRPr="002F0B6A">
              <w:rPr>
                <w:rFonts w:eastAsia="等线" w:cs="Times New Roman"/>
                <w:szCs w:val="24"/>
                <w:lang w:eastAsia="zh-CN"/>
              </w:rPr>
              <w:t xml:space="preserve"> = 0.1354</w:t>
            </w:r>
          </w:p>
        </w:tc>
      </w:tr>
    </w:tbl>
    <w:p w14:paraId="48265498" w14:textId="77777777" w:rsidR="002F0B6A" w:rsidRPr="002F0B6A" w:rsidRDefault="002F0B6A" w:rsidP="002F0B6A">
      <w:pPr>
        <w:tabs>
          <w:tab w:val="center" w:pos="4888"/>
        </w:tabs>
        <w:adjustRightInd w:val="0"/>
        <w:spacing w:beforeLines="50" w:afterLines="50" w:after="120" w:line="360" w:lineRule="auto"/>
        <w:contextualSpacing/>
        <w:jc w:val="both"/>
        <w:rPr>
          <w:rFonts w:cs="Times New Roman"/>
          <w:szCs w:val="24"/>
        </w:rPr>
        <w:sectPr w:rsidR="002F0B6A" w:rsidRPr="002F0B6A" w:rsidSect="005B325D">
          <w:pgSz w:w="15840" w:h="12240" w:orient="landscape"/>
          <w:pgMar w:top="720" w:right="720" w:bottom="720" w:left="720" w:header="283" w:footer="510" w:gutter="0"/>
          <w:lnNumType w:countBy="1" w:restart="continuous"/>
          <w:cols w:space="720"/>
          <w:docGrid w:linePitch="360"/>
        </w:sectPr>
      </w:pPr>
      <w:r w:rsidRPr="002F0B6A">
        <w:rPr>
          <w:rFonts w:cs="Times New Roman"/>
          <w:szCs w:val="24"/>
        </w:rPr>
        <w:t>MAT: mean annual temperature; MAP: mean annual precipitation. R</w:t>
      </w:r>
      <w:r w:rsidRPr="002F0B6A">
        <w:rPr>
          <w:rFonts w:cs="Times New Roman"/>
          <w:szCs w:val="24"/>
          <w:vertAlign w:val="superscript"/>
        </w:rPr>
        <w:t>2</w:t>
      </w:r>
      <w:r w:rsidRPr="002F0B6A">
        <w:rPr>
          <w:rFonts w:cs="Times New Roman"/>
          <w:szCs w:val="24"/>
          <w:vertAlign w:val="subscript"/>
        </w:rPr>
        <w:t>c</w:t>
      </w:r>
      <w:r w:rsidRPr="002F0B6A">
        <w:rPr>
          <w:rFonts w:cs="Times New Roman"/>
          <w:szCs w:val="24"/>
        </w:rPr>
        <w:t>= Percentage of var. explained by all the model (fixed + random). R</w:t>
      </w:r>
      <w:r w:rsidRPr="002F0B6A">
        <w:rPr>
          <w:rFonts w:cs="Times New Roman"/>
          <w:szCs w:val="24"/>
          <w:vertAlign w:val="superscript"/>
        </w:rPr>
        <w:t>2</w:t>
      </w:r>
      <w:r w:rsidRPr="002F0B6A">
        <w:rPr>
          <w:rFonts w:cs="Times New Roman"/>
          <w:szCs w:val="24"/>
          <w:vertAlign w:val="subscript"/>
        </w:rPr>
        <w:t>m</w:t>
      </w:r>
      <w:r w:rsidRPr="002F0B6A">
        <w:rPr>
          <w:rFonts w:cs="Times New Roman"/>
          <w:szCs w:val="24"/>
        </w:rPr>
        <w:t>= Percentage of var. explained by fixed factors. R</w:t>
      </w:r>
      <w:r w:rsidRPr="002F0B6A">
        <w:rPr>
          <w:rFonts w:cs="Times New Roman"/>
          <w:szCs w:val="24"/>
          <w:vertAlign w:val="superscript"/>
        </w:rPr>
        <w:t>2</w:t>
      </w:r>
      <w:r w:rsidRPr="002F0B6A">
        <w:rPr>
          <w:rFonts w:cs="Times New Roman"/>
          <w:szCs w:val="24"/>
          <w:vertAlign w:val="subscript"/>
        </w:rPr>
        <w:t>p</w:t>
      </w:r>
      <w:r w:rsidRPr="002F0B6A">
        <w:rPr>
          <w:rFonts w:cs="Times New Roman"/>
          <w:szCs w:val="24"/>
        </w:rPr>
        <w:t xml:space="preserve"> = Percentage of var. explained by phylogeny. R</w:t>
      </w:r>
      <w:r w:rsidRPr="002F0B6A">
        <w:rPr>
          <w:rFonts w:cs="Times New Roman"/>
          <w:szCs w:val="24"/>
          <w:vertAlign w:val="superscript"/>
        </w:rPr>
        <w:t>2</w:t>
      </w:r>
      <w:r w:rsidRPr="002F0B6A">
        <w:rPr>
          <w:rFonts w:cs="Times New Roman"/>
          <w:szCs w:val="24"/>
          <w:vertAlign w:val="subscript"/>
        </w:rPr>
        <w:t>s</w:t>
      </w:r>
      <w:r w:rsidRPr="002F0B6A">
        <w:rPr>
          <w:rFonts w:cs="Times New Roman"/>
          <w:szCs w:val="24"/>
        </w:rPr>
        <w:t>=Percentage of variance explained species.</w:t>
      </w:r>
    </w:p>
    <w:bookmarkEnd w:id="74"/>
    <w:p w14:paraId="01881F11" w14:textId="77777777" w:rsidR="002F0B6A" w:rsidRPr="002F0B6A" w:rsidRDefault="002F0B6A" w:rsidP="002F0B6A">
      <w:pPr>
        <w:pStyle w:val="2"/>
        <w:numPr>
          <w:ilvl w:val="1"/>
          <w:numId w:val="21"/>
        </w:numPr>
        <w:adjustRightInd w:val="0"/>
        <w:spacing w:before="0" w:after="0" w:line="360" w:lineRule="auto"/>
        <w:ind w:left="0" w:firstLine="0"/>
        <w:contextualSpacing/>
        <w:rPr>
          <w:lang w:eastAsia="zh-CN"/>
        </w:rPr>
      </w:pPr>
      <w:r w:rsidRPr="002F0B6A">
        <w:rPr>
          <w:bCs/>
          <w:lang w:eastAsia="zh-CN"/>
        </w:rPr>
        <w:lastRenderedPageBreak/>
        <w:t>Table S3</w:t>
      </w:r>
      <w:r w:rsidRPr="002F0B6A">
        <w:rPr>
          <w:b w:val="0"/>
          <w:bCs/>
          <w:lang w:eastAsia="zh-CN"/>
        </w:rPr>
        <w:t xml:space="preserve"> </w:t>
      </w:r>
      <w:r w:rsidRPr="002F0B6A">
        <w:rPr>
          <w:b w:val="0"/>
          <w:bCs/>
        </w:rPr>
        <w:t>Results</w:t>
      </w:r>
      <w:r w:rsidRPr="002F0B6A">
        <w:rPr>
          <w:b w:val="0"/>
          <w:bCs/>
          <w:lang w:eastAsia="zh-CN"/>
        </w:rPr>
        <w:t xml:space="preserve"> of Wilks’ Lambda test in </w:t>
      </w:r>
      <w:r w:rsidRPr="002F0B6A">
        <w:rPr>
          <w:b w:val="0"/>
          <w:bCs/>
        </w:rPr>
        <w:t>canonical correlation analysis (n = 77).</w:t>
      </w:r>
    </w:p>
    <w:tbl>
      <w:tblPr>
        <w:tblStyle w:val="ab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436"/>
        <w:gridCol w:w="1806"/>
        <w:gridCol w:w="1018"/>
        <w:gridCol w:w="1094"/>
        <w:gridCol w:w="1809"/>
      </w:tblGrid>
      <w:tr w:rsidR="002F0B6A" w:rsidRPr="002F0B6A" w14:paraId="6D45863E" w14:textId="77777777" w:rsidTr="008F07BA">
        <w:trPr>
          <w:jc w:val="center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C8C77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Root scores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5A167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stat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DA822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approx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817A4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df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FA8A7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df2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5B961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p.value</w:t>
            </w:r>
            <w:proofErr w:type="spellEnd"/>
          </w:p>
        </w:tc>
      </w:tr>
      <w:tr w:rsidR="002F0B6A" w:rsidRPr="002F0B6A" w14:paraId="40010F59" w14:textId="77777777" w:rsidTr="008F07BA">
        <w:trPr>
          <w:jc w:val="center"/>
        </w:trPr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14:paraId="1F3BE7B8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1 to 2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58354699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0.670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vAlign w:val="center"/>
          </w:tcPr>
          <w:p w14:paraId="0EE243BC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5.315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194D4935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44FE3BCA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144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vAlign w:val="center"/>
          </w:tcPr>
          <w:p w14:paraId="68487D70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&lt; 0.001</w:t>
            </w:r>
          </w:p>
        </w:tc>
      </w:tr>
      <w:tr w:rsidR="002F0B6A" w:rsidRPr="002F0B6A" w14:paraId="43371B81" w14:textId="77777777" w:rsidTr="008F07BA">
        <w:trPr>
          <w:jc w:val="center"/>
        </w:trPr>
        <w:tc>
          <w:tcPr>
            <w:tcW w:w="854" w:type="pct"/>
            <w:vAlign w:val="center"/>
          </w:tcPr>
          <w:p w14:paraId="03B6A520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2 to 2</w:t>
            </w:r>
          </w:p>
        </w:tc>
        <w:tc>
          <w:tcPr>
            <w:tcW w:w="831" w:type="pct"/>
            <w:vAlign w:val="center"/>
          </w:tcPr>
          <w:p w14:paraId="10E95D4C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0.993</w:t>
            </w:r>
          </w:p>
        </w:tc>
        <w:tc>
          <w:tcPr>
            <w:tcW w:w="1045" w:type="pct"/>
            <w:vAlign w:val="center"/>
          </w:tcPr>
          <w:p w14:paraId="63ACE793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0.241</w:t>
            </w:r>
          </w:p>
        </w:tc>
        <w:tc>
          <w:tcPr>
            <w:tcW w:w="589" w:type="pct"/>
            <w:vAlign w:val="center"/>
          </w:tcPr>
          <w:p w14:paraId="7B3CF0BA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633" w:type="pct"/>
            <w:vAlign w:val="center"/>
          </w:tcPr>
          <w:p w14:paraId="6BEC1936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73</w:t>
            </w:r>
          </w:p>
        </w:tc>
        <w:tc>
          <w:tcPr>
            <w:tcW w:w="1047" w:type="pct"/>
            <w:vAlign w:val="center"/>
          </w:tcPr>
          <w:p w14:paraId="5B902061" w14:textId="77777777" w:rsidR="002F0B6A" w:rsidRPr="002F0B6A" w:rsidRDefault="002F0B6A" w:rsidP="008F07BA">
            <w:pPr>
              <w:adjustRightInd w:val="0"/>
              <w:spacing w:beforeLines="50" w:afterLines="50" w:after="120" w:line="360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F0B6A">
              <w:rPr>
                <w:rFonts w:ascii="Times New Roman" w:hAnsi="Times New Roman" w:cs="Times New Roman"/>
                <w:szCs w:val="24"/>
                <w:lang w:eastAsia="zh-CN"/>
              </w:rPr>
              <w:t>0.786</w:t>
            </w:r>
          </w:p>
        </w:tc>
      </w:tr>
    </w:tbl>
    <w:p w14:paraId="3426FDC7" w14:textId="77777777" w:rsidR="002F0B6A" w:rsidRPr="002F0B6A" w:rsidRDefault="002F0B6A" w:rsidP="002F0B6A">
      <w:pPr>
        <w:tabs>
          <w:tab w:val="center" w:pos="4888"/>
        </w:tabs>
        <w:adjustRightInd w:val="0"/>
        <w:spacing w:beforeLines="50" w:afterLines="50" w:after="120" w:line="360" w:lineRule="auto"/>
        <w:contextualSpacing/>
        <w:jc w:val="both"/>
        <w:rPr>
          <w:rFonts w:cs="Times New Roman"/>
          <w:szCs w:val="24"/>
        </w:rPr>
      </w:pPr>
    </w:p>
    <w:p w14:paraId="56E293EF" w14:textId="77777777" w:rsidR="002F0B6A" w:rsidRPr="002F0B6A" w:rsidRDefault="002F0B6A" w:rsidP="002F0B6A">
      <w:pPr>
        <w:adjustRightInd w:val="0"/>
        <w:spacing w:beforeLines="50" w:afterLines="50" w:after="120" w:line="360" w:lineRule="auto"/>
        <w:contextualSpacing/>
        <w:jc w:val="both"/>
        <w:rPr>
          <w:rFonts w:cs="Times New Roman"/>
          <w:szCs w:val="24"/>
        </w:rPr>
      </w:pPr>
    </w:p>
    <w:p w14:paraId="4D520D18" w14:textId="0710EF31" w:rsidR="002F0B6A" w:rsidRPr="002F0B6A" w:rsidRDefault="00524DFA" w:rsidP="002F0B6A">
      <w:pPr>
        <w:adjustRightInd w:val="0"/>
        <w:spacing w:beforeLines="50" w:afterLines="50" w:after="120" w:line="360" w:lineRule="auto"/>
        <w:contextualSpacing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FB4EEC3" wp14:editId="64A6117E">
            <wp:extent cx="4579200" cy="2160000"/>
            <wp:effectExtent l="0" t="0" r="0" b="0"/>
            <wp:docPr id="3621386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138636" name="图片 36213863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92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D2051" w14:textId="68831215" w:rsidR="002F0B6A" w:rsidRPr="002F0B6A" w:rsidRDefault="002F0B6A" w:rsidP="002F0B6A">
      <w:pPr>
        <w:pStyle w:val="2"/>
        <w:numPr>
          <w:ilvl w:val="1"/>
          <w:numId w:val="21"/>
        </w:numPr>
        <w:adjustRightInd w:val="0"/>
        <w:spacing w:before="0" w:after="0" w:line="360" w:lineRule="auto"/>
        <w:ind w:left="0" w:firstLine="0"/>
        <w:contextualSpacing/>
        <w:rPr>
          <w:lang w:eastAsia="zh-CN"/>
        </w:rPr>
      </w:pPr>
      <w:bookmarkStart w:id="75" w:name="OLE_LINK1"/>
      <w:r w:rsidRPr="002F0B6A">
        <w:rPr>
          <w:bCs/>
          <w:lang w:eastAsia="zh-CN"/>
        </w:rPr>
        <w:t xml:space="preserve">Fig. S1 </w:t>
      </w:r>
      <w:r w:rsidRPr="002F0B6A">
        <w:rPr>
          <w:b w:val="0"/>
          <w:bCs/>
        </w:rPr>
        <w:t>The correlations of root scores</w:t>
      </w:r>
      <w:r w:rsidR="003F6292">
        <w:rPr>
          <w:rFonts w:eastAsiaTheme="minorEastAsia" w:hint="eastAsia"/>
          <w:b w:val="0"/>
          <w:bCs/>
          <w:lang w:eastAsia="zh-CN"/>
        </w:rPr>
        <w:t xml:space="preserve"> 1 </w:t>
      </w:r>
      <w:r w:rsidR="00BC0F11">
        <w:rPr>
          <w:rFonts w:eastAsiaTheme="minorEastAsia" w:hint="eastAsia"/>
          <w:b w:val="0"/>
          <w:bCs/>
          <w:lang w:eastAsia="zh-CN"/>
        </w:rPr>
        <w:t xml:space="preserve">(A) </w:t>
      </w:r>
      <w:r w:rsidR="003F6292">
        <w:rPr>
          <w:rFonts w:eastAsiaTheme="minorEastAsia" w:hint="eastAsia"/>
          <w:b w:val="0"/>
          <w:bCs/>
          <w:lang w:eastAsia="zh-CN"/>
        </w:rPr>
        <w:t>and 2</w:t>
      </w:r>
      <w:r w:rsidR="00BC0F11">
        <w:rPr>
          <w:rFonts w:eastAsiaTheme="minorEastAsia" w:hint="eastAsia"/>
          <w:b w:val="0"/>
          <w:bCs/>
          <w:lang w:eastAsia="zh-CN"/>
        </w:rPr>
        <w:t xml:space="preserve"> (B)</w:t>
      </w:r>
      <w:r w:rsidRPr="002F0B6A">
        <w:rPr>
          <w:b w:val="0"/>
          <w:bCs/>
        </w:rPr>
        <w:t xml:space="preserve"> for</w:t>
      </w:r>
      <w:r w:rsidR="00DB78A6">
        <w:rPr>
          <w:rFonts w:eastAsiaTheme="minorEastAsia" w:hint="eastAsia"/>
          <w:b w:val="0"/>
          <w:bCs/>
          <w:lang w:eastAsia="zh-CN"/>
        </w:rPr>
        <w:t xml:space="preserve"> the</w:t>
      </w:r>
      <w:r w:rsidRPr="002F0B6A">
        <w:rPr>
          <w:b w:val="0"/>
          <w:bCs/>
        </w:rPr>
        <w:t xml:space="preserve"> leaf elementome (</w:t>
      </w:r>
      <w:r w:rsidRPr="002F0B6A">
        <w:rPr>
          <w:b w:val="0"/>
          <w:bCs/>
          <w:i/>
          <w:iCs/>
          <w:color w:val="0E101A"/>
        </w:rPr>
        <w:t>v</w:t>
      </w:r>
      <w:r w:rsidRPr="002F0B6A">
        <w:rPr>
          <w:b w:val="0"/>
          <w:bCs/>
        </w:rPr>
        <w:t>) and</w:t>
      </w:r>
      <w:r w:rsidR="00DB78A6">
        <w:rPr>
          <w:rFonts w:eastAsiaTheme="minorEastAsia" w:hint="eastAsia"/>
          <w:b w:val="0"/>
          <w:bCs/>
          <w:lang w:eastAsia="zh-CN"/>
        </w:rPr>
        <w:t xml:space="preserve"> the</w:t>
      </w:r>
      <w:r w:rsidRPr="002F0B6A">
        <w:rPr>
          <w:b w:val="0"/>
          <w:bCs/>
        </w:rPr>
        <w:t xml:space="preserve"> morph</w:t>
      </w:r>
      <w:r w:rsidR="00DB78A6">
        <w:rPr>
          <w:rFonts w:eastAsiaTheme="minorEastAsia" w:hint="eastAsia"/>
          <w:b w:val="0"/>
          <w:bCs/>
          <w:lang w:eastAsia="zh-CN"/>
        </w:rPr>
        <w:t>o</w:t>
      </w:r>
      <w:r w:rsidRPr="002F0B6A">
        <w:rPr>
          <w:b w:val="0"/>
          <w:bCs/>
        </w:rPr>
        <w:t>physio</w:t>
      </w:r>
      <w:r w:rsidR="00DB78A6">
        <w:rPr>
          <w:rFonts w:eastAsiaTheme="minorEastAsia" w:hint="eastAsia"/>
          <w:b w:val="0"/>
          <w:bCs/>
          <w:lang w:eastAsia="zh-CN"/>
        </w:rPr>
        <w:t>logy</w:t>
      </w:r>
      <w:r w:rsidRPr="002F0B6A">
        <w:rPr>
          <w:b w:val="0"/>
          <w:bCs/>
        </w:rPr>
        <w:t xml:space="preserve"> traits (</w:t>
      </w:r>
      <w:r w:rsidRPr="002F0B6A">
        <w:rPr>
          <w:b w:val="0"/>
          <w:bCs/>
          <w:i/>
          <w:iCs/>
          <w:color w:val="0E101A"/>
        </w:rPr>
        <w:t>u</w:t>
      </w:r>
      <w:r w:rsidRPr="002F0B6A">
        <w:rPr>
          <w:b w:val="0"/>
          <w:bCs/>
        </w:rPr>
        <w:t xml:space="preserve">) in canonical correlation analysis (n = 77). </w:t>
      </w:r>
    </w:p>
    <w:bookmarkEnd w:id="75"/>
    <w:p w14:paraId="5B5DB205" w14:textId="77777777" w:rsidR="002F0B6A" w:rsidRPr="002F0B6A" w:rsidRDefault="002F0B6A" w:rsidP="002F0B6A">
      <w:pPr>
        <w:tabs>
          <w:tab w:val="center" w:pos="4888"/>
        </w:tabs>
        <w:adjustRightInd w:val="0"/>
        <w:spacing w:beforeLines="50" w:afterLines="50" w:after="120" w:line="360" w:lineRule="auto"/>
        <w:contextualSpacing/>
        <w:jc w:val="both"/>
        <w:rPr>
          <w:rFonts w:cs="Times New Roman"/>
          <w:szCs w:val="24"/>
        </w:rPr>
      </w:pPr>
    </w:p>
    <w:p w14:paraId="1D2188F3" w14:textId="77777777" w:rsidR="00922459" w:rsidRPr="002F0B6A" w:rsidRDefault="00922459">
      <w:pPr>
        <w:ind w:firstLine="480"/>
        <w:rPr>
          <w:rFonts w:cs="Times New Roman"/>
        </w:rPr>
      </w:pPr>
    </w:p>
    <w:sectPr w:rsidR="00922459" w:rsidRPr="002F0B6A" w:rsidSect="005B325D">
      <w:pgSz w:w="12240" w:h="15840"/>
      <w:pgMar w:top="1440" w:right="1800" w:bottom="1440" w:left="1800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328A11" w14:textId="77777777" w:rsidR="005B325D" w:rsidRDefault="005B325D">
      <w:pPr>
        <w:spacing w:before="0" w:after="0"/>
      </w:pPr>
      <w:r>
        <w:separator/>
      </w:r>
    </w:p>
  </w:endnote>
  <w:endnote w:type="continuationSeparator" w:id="0">
    <w:p w14:paraId="54ABAB95" w14:textId="77777777" w:rsidR="005B325D" w:rsidRDefault="005B325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70363490"/>
      <w:docPartObj>
        <w:docPartGallery w:val="Page Numbers (Bottom of Page)"/>
        <w:docPartUnique/>
      </w:docPartObj>
    </w:sdtPr>
    <w:sdtContent>
      <w:p w14:paraId="227D3619" w14:textId="77777777" w:rsidR="003A3B94" w:rsidRDefault="00000000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82296413"/>
      <w:docPartObj>
        <w:docPartGallery w:val="Page Numbers (Bottom of Page)"/>
        <w:docPartUnique/>
      </w:docPartObj>
    </w:sdtPr>
    <w:sdtContent>
      <w:p w14:paraId="3162E20B" w14:textId="77777777" w:rsidR="003A3B94" w:rsidRDefault="00000000">
        <w:pPr>
          <w:pStyle w:val="a9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46962081"/>
      <w:docPartObj>
        <w:docPartGallery w:val="Page Numbers (Bottom of Page)"/>
        <w:docPartUnique/>
      </w:docPartObj>
    </w:sdtPr>
    <w:sdtContent>
      <w:p w14:paraId="7A1C2BAE" w14:textId="77777777" w:rsidR="003A3B94" w:rsidRDefault="00000000">
        <w:pPr>
          <w:pStyle w:val="a9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5C4B231" w14:textId="77777777" w:rsidR="003A3B94" w:rsidRDefault="003A3B94" w:rsidP="00532188">
    <w:pPr>
      <w:pStyle w:val="a9"/>
      <w:tabs>
        <w:tab w:val="clear" w:pos="4844"/>
        <w:tab w:val="clear" w:pos="9689"/>
        <w:tab w:val="left" w:pos="1089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EF5F5C" w14:textId="77777777" w:rsidR="005B325D" w:rsidRDefault="005B325D">
      <w:pPr>
        <w:spacing w:before="0" w:after="0"/>
      </w:pPr>
      <w:r>
        <w:separator/>
      </w:r>
    </w:p>
  </w:footnote>
  <w:footnote w:type="continuationSeparator" w:id="0">
    <w:p w14:paraId="6A1886D5" w14:textId="77777777" w:rsidR="005B325D" w:rsidRDefault="005B325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5498B684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5B63D3"/>
    <w:multiLevelType w:val="hybridMultilevel"/>
    <w:tmpl w:val="1C60D2F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5498B684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EF09D0"/>
    <w:multiLevelType w:val="hybridMultilevel"/>
    <w:tmpl w:val="1D6278EE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5498B684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47644790">
    <w:abstractNumId w:val="0"/>
  </w:num>
  <w:num w:numId="2" w16cid:durableId="99645576">
    <w:abstractNumId w:val="14"/>
  </w:num>
  <w:num w:numId="3" w16cid:durableId="796531435">
    <w:abstractNumId w:val="1"/>
  </w:num>
  <w:num w:numId="4" w16cid:durableId="27264481">
    <w:abstractNumId w:val="16"/>
  </w:num>
  <w:num w:numId="5" w16cid:durableId="5645375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293886">
    <w:abstractNumId w:val="11"/>
  </w:num>
  <w:num w:numId="7" w16cid:durableId="835531041">
    <w:abstractNumId w:val="9"/>
  </w:num>
  <w:num w:numId="8" w16cid:durableId="429276612">
    <w:abstractNumId w:val="7"/>
  </w:num>
  <w:num w:numId="9" w16cid:durableId="1436362339">
    <w:abstractNumId w:val="10"/>
  </w:num>
  <w:num w:numId="10" w16cid:durableId="754085528">
    <w:abstractNumId w:val="8"/>
  </w:num>
  <w:num w:numId="11" w16cid:durableId="588390896">
    <w:abstractNumId w:val="2"/>
  </w:num>
  <w:num w:numId="12" w16cid:durableId="1281491222">
    <w:abstractNumId w:val="19"/>
  </w:num>
  <w:num w:numId="13" w16cid:durableId="953093389">
    <w:abstractNumId w:val="13"/>
  </w:num>
  <w:num w:numId="14" w16cid:durableId="1884169182">
    <w:abstractNumId w:val="4"/>
  </w:num>
  <w:num w:numId="15" w16cid:durableId="107626861">
    <w:abstractNumId w:val="12"/>
  </w:num>
  <w:num w:numId="16" w16cid:durableId="2005433171">
    <w:abstractNumId w:val="15"/>
  </w:num>
  <w:num w:numId="17" w16cid:durableId="44728555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0388923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20096364">
    <w:abstractNumId w:val="6"/>
  </w:num>
  <w:num w:numId="20" w16cid:durableId="1611276090">
    <w:abstractNumId w:val="18"/>
  </w:num>
  <w:num w:numId="21" w16cid:durableId="58332939">
    <w:abstractNumId w:val="3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2" w16cid:durableId="2004507709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6745597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85488017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58984843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3424209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85402959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3612506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0483371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41231848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39374470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15148763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950237298">
    <w:abstractNumId w:val="3"/>
  </w:num>
  <w:num w:numId="34" w16cid:durableId="168821523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40132120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202362892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49710930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95489753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202971655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198839276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118871271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205037087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 w16cid:durableId="1957831409">
    <w:abstractNumId w:val="17"/>
  </w:num>
  <w:num w:numId="44" w16cid:durableId="2015719863">
    <w:abstractNumId w:val="5"/>
  </w:num>
  <w:num w:numId="45" w16cid:durableId="118593947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 w16cid:durableId="123643336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F74"/>
    <w:rsid w:val="00097506"/>
    <w:rsid w:val="0019328F"/>
    <w:rsid w:val="00212CC2"/>
    <w:rsid w:val="002F0B6A"/>
    <w:rsid w:val="003107C9"/>
    <w:rsid w:val="003A3B94"/>
    <w:rsid w:val="003F6292"/>
    <w:rsid w:val="004B66D5"/>
    <w:rsid w:val="00524DFA"/>
    <w:rsid w:val="005B325D"/>
    <w:rsid w:val="00622214"/>
    <w:rsid w:val="007C2781"/>
    <w:rsid w:val="008F5F74"/>
    <w:rsid w:val="00922459"/>
    <w:rsid w:val="00BC0F11"/>
    <w:rsid w:val="00DB78A6"/>
    <w:rsid w:val="00F4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17DCB1"/>
  <w14:defaultImageDpi w14:val="32767"/>
  <w15:chartTrackingRefBased/>
  <w15:docId w15:val="{C26D0B9F-4D79-494D-8BB7-64695A145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F0B6A"/>
    <w:pPr>
      <w:spacing w:before="120" w:after="240"/>
      <w:jc w:val="left"/>
    </w:pPr>
    <w:rPr>
      <w:rFonts w:eastAsiaTheme="minorEastAsia"/>
      <w:kern w:val="0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2F0B6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2F0B6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2F0B6A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2F0B6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2F0B6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2F0B6A"/>
    <w:rPr>
      <w:rFonts w:eastAsia="Cambria" w:cs="Times New Roman"/>
      <w:b/>
      <w:kern w:val="0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F0B6A"/>
    <w:rPr>
      <w:rFonts w:eastAsia="Cambria" w:cs="Times New Roman"/>
      <w:b/>
      <w:kern w:val="0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F0B6A"/>
    <w:rPr>
      <w:rFonts w:eastAsiaTheme="majorEastAsia" w:cstheme="majorBidi"/>
      <w:b/>
      <w:kern w:val="0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F0B6A"/>
    <w:rPr>
      <w:rFonts w:eastAsiaTheme="majorEastAsia" w:cstheme="majorBidi"/>
      <w:b/>
      <w:iCs/>
      <w:kern w:val="0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F0B6A"/>
    <w:rPr>
      <w:rFonts w:eastAsiaTheme="majorEastAsia" w:cstheme="majorBidi"/>
      <w:b/>
      <w:iCs/>
      <w:kern w:val="0"/>
      <w:szCs w:val="24"/>
      <w:lang w:eastAsia="en-US"/>
    </w:rPr>
  </w:style>
  <w:style w:type="character" w:styleId="a4">
    <w:name w:val="Emphasis"/>
    <w:basedOn w:val="a1"/>
    <w:uiPriority w:val="20"/>
    <w:qFormat/>
    <w:rsid w:val="002F0B6A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2F0B6A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2F0B6A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2F0B6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2F0B6A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2F0B6A"/>
    <w:rPr>
      <w:rFonts w:eastAsiaTheme="minorEastAsia"/>
      <w:b/>
      <w:kern w:val="0"/>
      <w:lang w:eastAsia="en-US"/>
    </w:rPr>
  </w:style>
  <w:style w:type="paragraph" w:styleId="a9">
    <w:name w:val="footer"/>
    <w:basedOn w:val="a0"/>
    <w:link w:val="aa"/>
    <w:uiPriority w:val="99"/>
    <w:unhideWhenUsed/>
    <w:rsid w:val="002F0B6A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2F0B6A"/>
    <w:rPr>
      <w:rFonts w:eastAsiaTheme="minorEastAsia"/>
      <w:kern w:val="0"/>
      <w:lang w:eastAsia="en-US"/>
    </w:rPr>
  </w:style>
  <w:style w:type="table" w:styleId="ab">
    <w:name w:val="Table Grid"/>
    <w:basedOn w:val="a2"/>
    <w:uiPriority w:val="59"/>
    <w:rsid w:val="002F0B6A"/>
    <w:pPr>
      <w:jc w:val="left"/>
    </w:pPr>
    <w:rPr>
      <w:rFonts w:asciiTheme="majorHAnsi" w:eastAsiaTheme="minorEastAsia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2F0B6A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2F0B6A"/>
    <w:rPr>
      <w:rFonts w:eastAsiaTheme="minorEastAsia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2F0B6A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2F0B6A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2F0B6A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2F0B6A"/>
    <w:rPr>
      <w:rFonts w:ascii="Tahoma" w:eastAsiaTheme="minorEastAsi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2F0B6A"/>
  </w:style>
  <w:style w:type="paragraph" w:styleId="af4">
    <w:name w:val="endnote text"/>
    <w:basedOn w:val="a0"/>
    <w:link w:val="af5"/>
    <w:uiPriority w:val="99"/>
    <w:semiHidden/>
    <w:unhideWhenUsed/>
    <w:rsid w:val="002F0B6A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2F0B6A"/>
    <w:rPr>
      <w:rFonts w:eastAsiaTheme="minorEastAsia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2F0B6A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2F0B6A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2F0B6A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2F0B6A"/>
    <w:rPr>
      <w:rFonts w:eastAsiaTheme="minorEastAsia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2F0B6A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2F0B6A"/>
    <w:rPr>
      <w:rFonts w:eastAsiaTheme="minorEastAsia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2F0B6A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2F0B6A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2F0B6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2F0B6A"/>
    <w:rPr>
      <w:rFonts w:eastAsiaTheme="minorEastAsia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2F0B6A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2F0B6A"/>
    <w:rPr>
      <w:rFonts w:eastAsiaTheme="minorEastAsia" w:cs="Times New Roman"/>
      <w:b/>
      <w:kern w:val="0"/>
      <w:szCs w:val="24"/>
      <w:lang w:eastAsia="en-US"/>
    </w:rPr>
  </w:style>
  <w:style w:type="paragraph" w:styleId="af0">
    <w:name w:val="No Spacing"/>
    <w:uiPriority w:val="99"/>
    <w:unhideWhenUsed/>
    <w:qFormat/>
    <w:rsid w:val="002F0B6A"/>
    <w:pPr>
      <w:jc w:val="left"/>
    </w:pPr>
    <w:rPr>
      <w:rFonts w:eastAsiaTheme="minorEastAsia"/>
      <w:kern w:val="0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2F0B6A"/>
  </w:style>
  <w:style w:type="character" w:styleId="aff2">
    <w:name w:val="Subtle Emphasis"/>
    <w:basedOn w:val="a1"/>
    <w:uiPriority w:val="19"/>
    <w:qFormat/>
    <w:rsid w:val="002F0B6A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2F0B6A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2F0B6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2F0B6A"/>
    <w:rPr>
      <w:rFonts w:eastAsiaTheme="minorEastAsia"/>
      <w:i/>
      <w:iCs/>
      <w:color w:val="404040" w:themeColor="text1" w:themeTint="BF"/>
      <w:kern w:val="0"/>
      <w:lang w:eastAsia="en-US"/>
    </w:rPr>
  </w:style>
  <w:style w:type="character" w:styleId="aff6">
    <w:name w:val="Intense Reference"/>
    <w:basedOn w:val="a1"/>
    <w:uiPriority w:val="32"/>
    <w:qFormat/>
    <w:rsid w:val="002F0B6A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2F0B6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F0B6A"/>
    <w:pPr>
      <w:numPr>
        <w:numId w:val="33"/>
      </w:numPr>
    </w:pPr>
  </w:style>
  <w:style w:type="paragraph" w:styleId="aff8">
    <w:name w:val="Revision"/>
    <w:hidden/>
    <w:uiPriority w:val="99"/>
    <w:semiHidden/>
    <w:rsid w:val="002F0B6A"/>
    <w:pPr>
      <w:jc w:val="left"/>
    </w:pPr>
    <w:rPr>
      <w:rFonts w:eastAsiaTheme="minorEastAsia"/>
      <w:kern w:val="0"/>
      <w:lang w:eastAsia="en-US"/>
    </w:rPr>
  </w:style>
  <w:style w:type="character" w:styleId="aff9">
    <w:name w:val="Unresolved Mention"/>
    <w:basedOn w:val="a1"/>
    <w:uiPriority w:val="99"/>
    <w:semiHidden/>
    <w:unhideWhenUsed/>
    <w:rsid w:val="002F0B6A"/>
    <w:rPr>
      <w:color w:val="605E5C"/>
      <w:shd w:val="clear" w:color="auto" w:fill="E1DFDD"/>
    </w:rPr>
  </w:style>
  <w:style w:type="character" w:styleId="affa">
    <w:name w:val="Placeholder Text"/>
    <w:basedOn w:val="a1"/>
    <w:uiPriority w:val="99"/>
    <w:semiHidden/>
    <w:rsid w:val="002F0B6A"/>
    <w:rPr>
      <w:color w:val="808080"/>
    </w:rPr>
  </w:style>
  <w:style w:type="paragraph" w:customStyle="1" w:styleId="SupplementaryMaterial">
    <w:name w:val="Supplementary Material"/>
    <w:basedOn w:val="afe"/>
    <w:next w:val="afe"/>
    <w:qFormat/>
    <w:rsid w:val="002F0B6A"/>
    <w:pPr>
      <w:spacing w:after="120"/>
    </w:pPr>
    <w:rPr>
      <w:i/>
    </w:rPr>
  </w:style>
  <w:style w:type="table" w:styleId="21">
    <w:name w:val="Plain Table 2"/>
    <w:basedOn w:val="a2"/>
    <w:uiPriority w:val="42"/>
    <w:rsid w:val="002F0B6A"/>
    <w:pPr>
      <w:jc w:val="left"/>
    </w:pPr>
    <w:rPr>
      <w:rFonts w:asciiTheme="majorHAnsi" w:eastAsiaTheme="minorEastAsia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574</Words>
  <Characters>8976</Characters>
  <Application>Microsoft Office Word</Application>
  <DocSecurity>0</DocSecurity>
  <Lines>74</Lines>
  <Paragraphs>21</Paragraphs>
  <ScaleCrop>false</ScaleCrop>
  <Company/>
  <LinksUpToDate>false</LinksUpToDate>
  <CharactersWithSpaces>1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6</cp:revision>
  <dcterms:created xsi:type="dcterms:W3CDTF">2024-03-04T10:50:00Z</dcterms:created>
  <dcterms:modified xsi:type="dcterms:W3CDTF">2024-04-18T09:33:00Z</dcterms:modified>
</cp:coreProperties>
</file>